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6450" w:rsidRPr="00AB02F2" w:rsidRDefault="000448FA" w:rsidP="00966450">
      <w:pPr>
        <w:rPr>
          <w:rFonts w:eastAsia="Times New Roman"/>
          <w:b/>
          <w:lang w:eastAsia="en-GB"/>
        </w:rPr>
      </w:pPr>
      <w:bookmarkStart w:id="0" w:name="_GoBack"/>
      <w:bookmarkEnd w:id="0"/>
      <w:r>
        <w:rPr>
          <w:rFonts w:eastAsia="Times New Roman"/>
          <w:b/>
          <w:lang w:eastAsia="en-GB"/>
        </w:rPr>
        <w:t xml:space="preserve">Appendix 1: </w:t>
      </w:r>
      <w:r w:rsidR="00966450" w:rsidRPr="00AB02F2">
        <w:rPr>
          <w:rFonts w:eastAsia="Times New Roman"/>
          <w:b/>
          <w:lang w:eastAsia="en-GB"/>
        </w:rPr>
        <w:t>Vignette discussion on sexual exploitation</w:t>
      </w:r>
    </w:p>
    <w:p w:rsidR="00966450" w:rsidRPr="00AB02F2" w:rsidRDefault="00966450" w:rsidP="00966450">
      <w:pPr>
        <w:spacing w:after="0" w:line="240" w:lineRule="auto"/>
        <w:rPr>
          <w:rFonts w:eastAsia="Times New Roman"/>
          <w:lang w:eastAsia="en-GB"/>
        </w:rPr>
      </w:pPr>
    </w:p>
    <w:p w:rsidR="00966450" w:rsidRPr="00AB02F2" w:rsidRDefault="00966450" w:rsidP="00966450">
      <w:pPr>
        <w:spacing w:after="0" w:line="240" w:lineRule="auto"/>
        <w:rPr>
          <w:lang w:val="en-US" w:eastAsia="en-GB"/>
        </w:rPr>
      </w:pPr>
      <w:r w:rsidRPr="00AB02F2">
        <w:rPr>
          <w:lang w:val="en-US" w:eastAsia="en-GB"/>
        </w:rPr>
        <w:t>This afternoon we are going do a story exercise to understand how different individuals feel about young women having boyfriends.  But before we start, I would like to ask you a general question.</w:t>
      </w:r>
    </w:p>
    <w:p w:rsidR="00966450" w:rsidRPr="00AB02F2" w:rsidRDefault="00966450" w:rsidP="00966450">
      <w:pPr>
        <w:spacing w:after="0" w:line="240" w:lineRule="auto"/>
        <w:rPr>
          <w:i/>
          <w:lang w:val="en-US" w:eastAsia="en-GB"/>
        </w:rPr>
      </w:pPr>
    </w:p>
    <w:p w:rsidR="00966450" w:rsidRPr="00AB02F2" w:rsidRDefault="00966450" w:rsidP="00966450">
      <w:pPr>
        <w:spacing w:after="0" w:line="240" w:lineRule="auto"/>
        <w:rPr>
          <w:lang w:val="en-US" w:eastAsia="en-GB"/>
        </w:rPr>
      </w:pPr>
      <w:r w:rsidRPr="00AB02F2">
        <w:rPr>
          <w:lang w:val="en-US" w:eastAsia="en-GB"/>
        </w:rPr>
        <w:t>Are there circumstances where you think it is wrong or unfair for a boy/man to have sex with a girl?  Can you think of an example?</w:t>
      </w:r>
    </w:p>
    <w:p w:rsidR="00966450" w:rsidRPr="00AB02F2" w:rsidRDefault="00966450" w:rsidP="00966450">
      <w:pPr>
        <w:spacing w:after="0" w:line="240" w:lineRule="auto"/>
        <w:rPr>
          <w:lang w:val="en-US" w:eastAsia="en-GB"/>
        </w:rPr>
      </w:pPr>
    </w:p>
    <w:p w:rsidR="00966450" w:rsidRPr="00AB02F2" w:rsidRDefault="00966450" w:rsidP="00966450">
      <w:pPr>
        <w:spacing w:after="0" w:line="240" w:lineRule="auto"/>
        <w:rPr>
          <w:lang w:val="en-US" w:eastAsia="en-GB"/>
        </w:rPr>
      </w:pPr>
      <w:r w:rsidRPr="00AB02F2">
        <w:rPr>
          <w:lang w:val="en-US" w:eastAsia="en-GB"/>
        </w:rPr>
        <w:t>Do men ever take advantage of young girls?  Can you think of an example?</w:t>
      </w:r>
    </w:p>
    <w:p w:rsidR="00966450" w:rsidRPr="00AB02F2" w:rsidRDefault="00966450" w:rsidP="00966450">
      <w:pPr>
        <w:spacing w:after="0" w:line="240" w:lineRule="auto"/>
        <w:rPr>
          <w:rFonts w:eastAsia="Times New Roman"/>
          <w:color w:val="000000" w:themeColor="text1"/>
          <w:lang w:eastAsia="en-GB"/>
        </w:rPr>
      </w:pPr>
    </w:p>
    <w:p w:rsidR="00966450" w:rsidRPr="00AB02F2" w:rsidRDefault="00966450" w:rsidP="00966450">
      <w:pPr>
        <w:spacing w:after="0" w:line="240" w:lineRule="auto"/>
        <w:rPr>
          <w:rFonts w:eastAsia="Times New Roman"/>
          <w:color w:val="000000" w:themeColor="text1"/>
          <w:lang w:eastAsia="en-GB"/>
        </w:rPr>
      </w:pPr>
      <w:r w:rsidRPr="00AB02F2">
        <w:rPr>
          <w:rFonts w:eastAsia="Times New Roman"/>
          <w:color w:val="000000" w:themeColor="text1"/>
          <w:lang w:eastAsia="en-GB"/>
        </w:rPr>
        <w:t>I would like to read you a short story about someone called Fiona and then ask you a few questions.  If you know anyone called Fiona (or any of the other names that you hear) then this is just a coincidence, we just picked the name by chance.  As I read it, please think about anyone that you know, or anyone in your community who could be similar to Fiona.</w:t>
      </w:r>
    </w:p>
    <w:p w:rsidR="00966450" w:rsidRPr="00AB02F2" w:rsidRDefault="00966450" w:rsidP="00966450">
      <w:pPr>
        <w:spacing w:after="0" w:line="240" w:lineRule="auto"/>
        <w:rPr>
          <w:rFonts w:eastAsia="Times New Roman"/>
          <w:i/>
          <w:lang w:eastAsia="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0"/>
        <w:gridCol w:w="2358"/>
        <w:gridCol w:w="10040"/>
      </w:tblGrid>
      <w:tr w:rsidR="00966450" w:rsidRPr="00AB02F2" w:rsidTr="006479D9">
        <w:tc>
          <w:tcPr>
            <w:tcW w:w="14174" w:type="dxa"/>
            <w:gridSpan w:val="3"/>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Fiona who is 17 years old.  She is like any other </w:t>
            </w:r>
            <w:r w:rsidR="00AB02F2" w:rsidRPr="00AB02F2">
              <w:rPr>
                <w:rFonts w:eastAsia="Times New Roman"/>
                <w:lang w:val="en-US" w:eastAsia="en-GB"/>
              </w:rPr>
              <w:t>17-year-old</w:t>
            </w:r>
            <w:r w:rsidRPr="00AB02F2">
              <w:rPr>
                <w:rFonts w:eastAsia="Times New Roman"/>
                <w:lang w:val="en-US" w:eastAsia="en-GB"/>
              </w:rPr>
              <w:t xml:space="preserve"> in the community.  She is the first born and lives at home with her mother, father, and five brothers and sisters.  Her mother sells vegetables at the road side and her father is not currently working.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Fiona is in a relationship with Peter with whom she is having sex.  Peter lives in the same community as Fiona.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at do you think/how do you feel about this situation?  Is it okay?  Is it not okay? Why?</w:t>
            </w:r>
          </w:p>
          <w:p w:rsidR="00966450" w:rsidRPr="00AB02F2" w:rsidRDefault="00966450" w:rsidP="00150B2B">
            <w:pPr>
              <w:spacing w:after="0" w:line="240" w:lineRule="auto"/>
              <w:rPr>
                <w:rFonts w:eastAsia="Times New Roman"/>
                <w:lang w:val="en-US" w:eastAsia="en-GB"/>
              </w:rPr>
            </w:pPr>
          </w:p>
        </w:tc>
      </w:tr>
      <w:tr w:rsidR="00966450" w:rsidRPr="00AB02F2" w:rsidTr="006479D9">
        <w:tc>
          <w:tcPr>
            <w:tcW w:w="13948" w:type="dxa"/>
            <w:gridSpan w:val="3"/>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I would like to give you a little more information and then ask you how you feel about the situation</w:t>
            </w:r>
          </w:p>
          <w:p w:rsidR="00966450" w:rsidRPr="00AB02F2" w:rsidRDefault="00966450" w:rsidP="00AB02F2">
            <w:pPr>
              <w:pStyle w:val="NoSpacing"/>
              <w:rPr>
                <w:rFonts w:eastAsia="Times New Roman"/>
                <w:lang w:val="en-US" w:eastAsia="en-GB"/>
              </w:rPr>
            </w:pPr>
          </w:p>
        </w:tc>
      </w:tr>
      <w:tr w:rsidR="00966450" w:rsidRPr="00AB02F2" w:rsidTr="006479D9">
        <w:tc>
          <w:tcPr>
            <w:tcW w:w="1550" w:type="dxa"/>
            <w:vMerge w:val="restart"/>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Age</w:t>
            </w:r>
          </w:p>
          <w:p w:rsidR="00966450" w:rsidRPr="00AB02F2" w:rsidRDefault="00966450" w:rsidP="00AB02F2">
            <w:pPr>
              <w:rPr>
                <w:rFonts w:eastAsia="Times New Roman"/>
                <w:lang w:val="en-US" w:eastAsia="en-GB"/>
              </w:rPr>
            </w:pPr>
          </w:p>
        </w:tc>
        <w:tc>
          <w:tcPr>
            <w:tcW w:w="2386"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Of girl</w:t>
            </w:r>
          </w:p>
          <w:p w:rsidR="00966450" w:rsidRPr="00AB02F2" w:rsidRDefault="00966450" w:rsidP="006479D9">
            <w:pPr>
              <w:rPr>
                <w:rFonts w:eastAsia="Times New Roman"/>
                <w:lang w:val="en-US" w:eastAsia="en-GB"/>
              </w:rPr>
            </w:pPr>
          </w:p>
        </w:tc>
        <w:tc>
          <w:tcPr>
            <w:tcW w:w="10238" w:type="dxa"/>
            <w:shd w:val="clear" w:color="auto" w:fill="auto"/>
          </w:tcPr>
          <w:p w:rsidR="00966450" w:rsidRPr="00AB02F2" w:rsidRDefault="00966450" w:rsidP="00AB02F2">
            <w:pPr>
              <w:rPr>
                <w:rFonts w:eastAsia="Times New Roman"/>
                <w:lang w:val="en-US" w:eastAsia="en-GB"/>
              </w:rPr>
            </w:pPr>
            <w:r w:rsidRPr="00AB02F2">
              <w:rPr>
                <w:rFonts w:eastAsia="Times New Roman"/>
                <w:lang w:val="en-US" w:eastAsia="en-GB"/>
              </w:rPr>
              <w:t>How would you feel if instead of being 17, Fiona was 14 years old while Peter was 25 years old? Would this situation it be okay?  Not Okay? Why?</w:t>
            </w:r>
          </w:p>
        </w:tc>
      </w:tr>
      <w:tr w:rsidR="00966450" w:rsidRPr="00AB02F2" w:rsidTr="006479D9">
        <w:tc>
          <w:tcPr>
            <w:tcW w:w="1550" w:type="dxa"/>
            <w:vMerge/>
            <w:shd w:val="clear" w:color="auto" w:fill="auto"/>
          </w:tcPr>
          <w:p w:rsidR="00966450" w:rsidRPr="00AB02F2" w:rsidRDefault="00966450" w:rsidP="006479D9">
            <w:pPr>
              <w:rPr>
                <w:rFonts w:eastAsia="Times New Roman"/>
                <w:lang w:val="en-US" w:eastAsia="en-GB"/>
              </w:rPr>
            </w:pPr>
          </w:p>
        </w:tc>
        <w:tc>
          <w:tcPr>
            <w:tcW w:w="2386"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Of partner</w:t>
            </w:r>
          </w:p>
          <w:p w:rsidR="00966450" w:rsidRPr="00AB02F2" w:rsidRDefault="00966450" w:rsidP="00AB02F2">
            <w:pPr>
              <w:rPr>
                <w:rFonts w:eastAsia="Times New Roman"/>
                <w:lang w:val="en-US" w:eastAsia="en-GB"/>
              </w:rPr>
            </w:pPr>
          </w:p>
        </w:tc>
        <w:tc>
          <w:tcPr>
            <w:tcW w:w="10238" w:type="dxa"/>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Now imagine that Fiona has a friend called Sarah.  Sarah is also 17 and is having sex with a man called John who is 45 years old?  What do you think about Sarah’s relationship?  Is it okay? Not Okay? Why?</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lang w:val="en-US" w:eastAsia="en-GB"/>
              </w:rPr>
            </w:pPr>
            <w:r w:rsidRPr="00AB02F2">
              <w:rPr>
                <w:lang w:val="en-US" w:eastAsia="en-GB"/>
              </w:rPr>
              <w:t>Probe:  In your view, is John taking advantage of Sarah?  Would you consider the relationship exploitative?</w:t>
            </w:r>
          </w:p>
          <w:p w:rsidR="00966450" w:rsidRPr="00AB02F2" w:rsidRDefault="00966450" w:rsidP="006479D9">
            <w:pPr>
              <w:spacing w:after="0" w:line="240" w:lineRule="auto"/>
              <w:rPr>
                <w:rFonts w:eastAsia="Times New Roman"/>
                <w:lang w:val="en-US" w:eastAsia="en-GB"/>
              </w:rPr>
            </w:pPr>
          </w:p>
        </w:tc>
      </w:tr>
      <w:tr w:rsidR="00966450" w:rsidRPr="00AB02F2" w:rsidTr="006479D9">
        <w:tc>
          <w:tcPr>
            <w:tcW w:w="14174" w:type="dxa"/>
            <w:gridSpan w:val="3"/>
            <w:shd w:val="clear" w:color="auto" w:fill="auto"/>
          </w:tcPr>
          <w:p w:rsidR="00966450" w:rsidRPr="00AB02F2" w:rsidRDefault="00966450" w:rsidP="006479D9">
            <w:pPr>
              <w:rPr>
                <w:rFonts w:eastAsia="Times New Roman"/>
                <w:lang w:val="en-US" w:eastAsia="en-GB"/>
              </w:rPr>
            </w:pPr>
          </w:p>
          <w:p w:rsidR="00966450" w:rsidRPr="00AB02F2" w:rsidRDefault="00966450" w:rsidP="006479D9">
            <w:pPr>
              <w:rPr>
                <w:rFonts w:eastAsia="Times New Roman"/>
                <w:lang w:val="en-US" w:eastAsia="en-GB"/>
              </w:rPr>
            </w:pPr>
            <w:r w:rsidRPr="00AB02F2">
              <w:rPr>
                <w:rFonts w:eastAsia="Times New Roman"/>
                <w:lang w:val="en-US" w:eastAsia="en-GB"/>
              </w:rPr>
              <w:t>Okay, now I would like us to think about some different situations/scenarios</w:t>
            </w:r>
          </w:p>
        </w:tc>
      </w:tr>
      <w:tr w:rsidR="00966450" w:rsidRPr="00AB02F2" w:rsidTr="006479D9">
        <w:trPr>
          <w:trHeight w:val="674"/>
        </w:trPr>
        <w:tc>
          <w:tcPr>
            <w:tcW w:w="1550" w:type="dxa"/>
            <w:vMerge w:val="restart"/>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Identity of partner/power differentials</w:t>
            </w:r>
          </w:p>
          <w:p w:rsidR="00966450" w:rsidRPr="00AB02F2" w:rsidRDefault="00966450" w:rsidP="00AB02F2">
            <w:pPr>
              <w:rPr>
                <w:rFonts w:eastAsia="Times New Roman"/>
                <w:lang w:val="en-US" w:eastAsia="en-GB"/>
              </w:rPr>
            </w:pPr>
          </w:p>
        </w:tc>
        <w:tc>
          <w:tcPr>
            <w:tcW w:w="2386"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Teacher</w:t>
            </w:r>
          </w:p>
          <w:p w:rsidR="00966450" w:rsidRPr="00AB02F2" w:rsidRDefault="00966450" w:rsidP="006479D9">
            <w:pPr>
              <w:rPr>
                <w:rFonts w:eastAsia="Times New Roman"/>
                <w:lang w:val="en-US" w:eastAsia="en-GB"/>
              </w:rPr>
            </w:pPr>
          </w:p>
        </w:tc>
        <w:tc>
          <w:tcPr>
            <w:tcW w:w="10238"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 xml:space="preserve">Now imagine that there is a girl called Joan. Joan is in secondary school and Andrew is her teacher at school and they are having a sexual </w:t>
            </w:r>
            <w:r w:rsidR="00AB02F2" w:rsidRPr="00AB02F2">
              <w:rPr>
                <w:rFonts w:eastAsia="Times New Roman"/>
                <w:lang w:val="en-US" w:eastAsia="en-GB"/>
              </w:rPr>
              <w:t>relationship</w:t>
            </w:r>
            <w:r w:rsidRPr="00AB02F2">
              <w:rPr>
                <w:rFonts w:eastAsia="Times New Roman"/>
                <w:lang w:val="en-US" w:eastAsia="en-GB"/>
              </w:rPr>
              <w:t xml:space="preserve">?  What do you think about this situation? What could be the benefits? Risks? </w:t>
            </w:r>
          </w:p>
          <w:p w:rsidR="00966450" w:rsidRPr="00AB02F2" w:rsidRDefault="00966450" w:rsidP="006479D9">
            <w:pPr>
              <w:rPr>
                <w:rFonts w:eastAsia="Times New Roman"/>
                <w:lang w:val="en-US" w:eastAsia="en-GB"/>
              </w:rPr>
            </w:pPr>
            <w:r w:rsidRPr="00AB02F2">
              <w:rPr>
                <w:rFonts w:eastAsia="Times New Roman"/>
                <w:lang w:val="en-US" w:eastAsia="en-GB"/>
              </w:rPr>
              <w:t>Why do you think Joan is in this relationship? For grades? For status? For love? For other benefits? Out of fear?</w:t>
            </w:r>
          </w:p>
          <w:p w:rsidR="00966450" w:rsidRPr="00AB02F2" w:rsidRDefault="00966450" w:rsidP="006479D9">
            <w:pPr>
              <w:rPr>
                <w:rFonts w:eastAsia="Times New Roman"/>
                <w:lang w:val="en-US" w:eastAsia="en-GB"/>
              </w:rPr>
            </w:pPr>
            <w:r w:rsidRPr="00AB02F2">
              <w:rPr>
                <w:rFonts w:eastAsia="Times New Roman"/>
                <w:lang w:val="en-US" w:eastAsia="en-GB"/>
              </w:rPr>
              <w:t xml:space="preserve">Why do you think Andrew is in this relationship? For status? For love? For other benefits? </w:t>
            </w:r>
          </w:p>
        </w:tc>
      </w:tr>
      <w:tr w:rsidR="00966450" w:rsidRPr="00AB02F2" w:rsidTr="006479D9">
        <w:tc>
          <w:tcPr>
            <w:tcW w:w="1550" w:type="dxa"/>
            <w:vMerge/>
            <w:shd w:val="clear" w:color="auto" w:fill="auto"/>
          </w:tcPr>
          <w:p w:rsidR="00966450" w:rsidRPr="00AB02F2" w:rsidRDefault="00966450" w:rsidP="006479D9">
            <w:pPr>
              <w:rPr>
                <w:rFonts w:eastAsia="Times New Roman"/>
                <w:lang w:val="en-US" w:eastAsia="en-GB"/>
              </w:rPr>
            </w:pPr>
          </w:p>
        </w:tc>
        <w:tc>
          <w:tcPr>
            <w:tcW w:w="2386"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Employer (house)</w:t>
            </w:r>
          </w:p>
          <w:p w:rsidR="00966450" w:rsidRPr="00AB02F2" w:rsidRDefault="00966450" w:rsidP="00AB02F2">
            <w:pPr>
              <w:rPr>
                <w:rFonts w:eastAsia="Times New Roman"/>
                <w:lang w:val="en-US" w:eastAsia="en-GB"/>
              </w:rPr>
            </w:pPr>
          </w:p>
        </w:tc>
        <w:tc>
          <w:tcPr>
            <w:tcW w:w="10238" w:type="dxa"/>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Now imagine that the girl is called Lucia and has a job as a house girl in the </w:t>
            </w:r>
            <w:proofErr w:type="spellStart"/>
            <w:r w:rsidRPr="00AB02F2">
              <w:rPr>
                <w:rFonts w:eastAsia="Times New Roman"/>
                <w:lang w:val="en-US" w:eastAsia="en-GB"/>
              </w:rPr>
              <w:t>neighbouring</w:t>
            </w:r>
            <w:proofErr w:type="spellEnd"/>
            <w:r w:rsidRPr="00AB02F2">
              <w:rPr>
                <w:rFonts w:eastAsia="Times New Roman"/>
                <w:lang w:val="en-US" w:eastAsia="en-GB"/>
              </w:rPr>
              <w:t xml:space="preserve"> town and that James is married and the man of the house where she works.  Sometimes he comes to her room at night and tells her that she must not tell her Madam.  After sex he often leaves her with a small bonus.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How do you feel about this?  Is it okay? Not okay? Why? What are the risks? Benefits?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Why do you think Lucia is sleeping with James?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y do you think James is sleeping with Lucie?</w:t>
            </w:r>
          </w:p>
          <w:p w:rsidR="00966450" w:rsidRPr="00AB02F2" w:rsidRDefault="00966450" w:rsidP="006479D9">
            <w:pPr>
              <w:spacing w:after="0" w:line="240" w:lineRule="auto"/>
              <w:rPr>
                <w:rFonts w:eastAsia="Times New Roman"/>
                <w:lang w:val="en-US" w:eastAsia="en-GB"/>
              </w:rPr>
            </w:pPr>
          </w:p>
        </w:tc>
      </w:tr>
      <w:tr w:rsidR="00966450" w:rsidRPr="00AB02F2" w:rsidTr="006479D9">
        <w:tc>
          <w:tcPr>
            <w:tcW w:w="13948" w:type="dxa"/>
            <w:gridSpan w:val="3"/>
            <w:shd w:val="clear" w:color="auto" w:fill="auto"/>
          </w:tcPr>
          <w:p w:rsidR="00966450" w:rsidRPr="00AB02F2" w:rsidRDefault="00966450" w:rsidP="006479D9">
            <w:pPr>
              <w:rPr>
                <w:rFonts w:eastAsia="Times New Roman"/>
                <w:lang w:val="en-US" w:eastAsia="en-GB"/>
              </w:rPr>
            </w:pPr>
          </w:p>
          <w:p w:rsidR="00966450" w:rsidRPr="00AB02F2" w:rsidRDefault="00966450" w:rsidP="00AB02F2">
            <w:pPr>
              <w:rPr>
                <w:rFonts w:eastAsia="Times New Roman"/>
                <w:lang w:val="en-US" w:eastAsia="en-GB"/>
              </w:rPr>
            </w:pPr>
            <w:r w:rsidRPr="00AB02F2">
              <w:rPr>
                <w:rFonts w:eastAsia="Times New Roman"/>
                <w:lang w:val="en-US" w:eastAsia="en-GB"/>
              </w:rPr>
              <w:t xml:space="preserve">I would again like us to think about some different situations/scenarios. </w:t>
            </w:r>
            <w:r w:rsidRPr="00AB02F2">
              <w:rPr>
                <w:rFonts w:eastAsia="Times New Roman"/>
                <w:lang w:val="en-US" w:eastAsia="en-GB"/>
              </w:rPr>
              <w:br/>
            </w:r>
          </w:p>
        </w:tc>
      </w:tr>
      <w:tr w:rsidR="00966450" w:rsidRPr="00AB02F2" w:rsidTr="006479D9">
        <w:tc>
          <w:tcPr>
            <w:tcW w:w="1550" w:type="dxa"/>
            <w:vMerge w:val="restart"/>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Benefits” for Michelle</w:t>
            </w:r>
          </w:p>
          <w:p w:rsidR="00966450" w:rsidRPr="00AB02F2" w:rsidRDefault="00966450" w:rsidP="006479D9">
            <w:pPr>
              <w:rPr>
                <w:rFonts w:eastAsia="Times New Roman"/>
                <w:lang w:val="en-US" w:eastAsia="en-GB"/>
              </w:rPr>
            </w:pPr>
          </w:p>
          <w:p w:rsidR="00966450" w:rsidRPr="00AB02F2" w:rsidRDefault="00966450" w:rsidP="006479D9">
            <w:pPr>
              <w:rPr>
                <w:rFonts w:eastAsia="Times New Roman"/>
                <w:lang w:val="en-US" w:eastAsia="en-GB"/>
              </w:rPr>
            </w:pPr>
          </w:p>
        </w:tc>
        <w:tc>
          <w:tcPr>
            <w:tcW w:w="2358"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lastRenderedPageBreak/>
              <w:t>Money</w:t>
            </w:r>
          </w:p>
          <w:p w:rsidR="00966450" w:rsidRPr="00AB02F2" w:rsidRDefault="00966450" w:rsidP="00AB02F2">
            <w:pPr>
              <w:rPr>
                <w:rFonts w:eastAsia="Times New Roman"/>
                <w:lang w:val="en-US" w:eastAsia="en-GB"/>
              </w:rPr>
            </w:pPr>
          </w:p>
        </w:tc>
        <w:tc>
          <w:tcPr>
            <w:tcW w:w="10040" w:type="dxa"/>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Imagine again that there is a girl called Michelle who is 14.  There is also a man called Samuel who owns a shop in town and sometimes gives her gifts or helps her with supplies for home like sugar and soap.  In return for his gifts, he expects Michelle to have sex with him.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How do you feel about this situation?  Do you think it is fair?  Do you think it is Okay? Not okay? Why?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How would you feel if Samuel was a </w:t>
            </w:r>
            <w:r w:rsidR="00AB02F2" w:rsidRPr="00AB02F2">
              <w:rPr>
                <w:rFonts w:eastAsia="Times New Roman"/>
                <w:lang w:val="en-US" w:eastAsia="en-GB"/>
              </w:rPr>
              <w:t>30-year-old</w:t>
            </w:r>
            <w:r w:rsidRPr="00AB02F2">
              <w:rPr>
                <w:rFonts w:eastAsia="Times New Roman"/>
                <w:lang w:val="en-US" w:eastAsia="en-GB"/>
              </w:rPr>
              <w:t xml:space="preserve"> man?</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p>
        </w:tc>
      </w:tr>
      <w:tr w:rsidR="00966450" w:rsidRPr="00AB02F2" w:rsidTr="006479D9">
        <w:tc>
          <w:tcPr>
            <w:tcW w:w="1550" w:type="dxa"/>
            <w:vMerge/>
            <w:shd w:val="clear" w:color="auto" w:fill="auto"/>
          </w:tcPr>
          <w:p w:rsidR="00966450" w:rsidRPr="00AB02F2" w:rsidRDefault="00966450" w:rsidP="006479D9">
            <w:pPr>
              <w:rPr>
                <w:rFonts w:eastAsia="Times New Roman"/>
                <w:lang w:val="en-US" w:eastAsia="en-GB"/>
              </w:rPr>
            </w:pPr>
          </w:p>
        </w:tc>
        <w:tc>
          <w:tcPr>
            <w:tcW w:w="2358"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Consumer goods</w:t>
            </w:r>
          </w:p>
          <w:p w:rsidR="00966450" w:rsidRPr="00AB02F2" w:rsidRDefault="00966450" w:rsidP="00AB02F2">
            <w:pPr>
              <w:rPr>
                <w:rFonts w:eastAsia="Times New Roman"/>
                <w:lang w:val="en-US" w:eastAsia="en-GB"/>
              </w:rPr>
            </w:pPr>
          </w:p>
        </w:tc>
        <w:tc>
          <w:tcPr>
            <w:tcW w:w="10040" w:type="dxa"/>
            <w:shd w:val="clear" w:color="auto" w:fill="auto"/>
          </w:tcPr>
          <w:p w:rsidR="00AB02F2" w:rsidRPr="00AB02F2" w:rsidRDefault="00966450" w:rsidP="006479D9">
            <w:pPr>
              <w:spacing w:after="0" w:line="240" w:lineRule="auto"/>
              <w:rPr>
                <w:rFonts w:eastAsia="Times New Roman"/>
                <w:lang w:val="en-US" w:eastAsia="en-GB"/>
              </w:rPr>
            </w:pPr>
            <w:r w:rsidRPr="00AB02F2">
              <w:rPr>
                <w:rFonts w:eastAsia="Times New Roman"/>
                <w:lang w:val="en-US" w:eastAsia="en-GB"/>
              </w:rPr>
              <w:t>Now imagine Michelle and her family are relatively well off, and that at home all the needs are cater</w:t>
            </w:r>
            <w:r w:rsidR="00AB02F2" w:rsidRPr="00AB02F2">
              <w:rPr>
                <w:rFonts w:eastAsia="Times New Roman"/>
                <w:lang w:val="en-US" w:eastAsia="en-GB"/>
              </w:rPr>
              <w:t xml:space="preserve">ed for by her parents’ income. </w:t>
            </w:r>
            <w:r w:rsidRPr="00AB02F2">
              <w:rPr>
                <w:rFonts w:eastAsia="Times New Roman"/>
                <w:lang w:val="en-US" w:eastAsia="en-GB"/>
              </w:rPr>
              <w:t xml:space="preserve">Imagine Samuel sometimes gives Michelle money for airtime or to do her hair.  One time he even bought her a phone and has promised her he will get her a smart phone.  </w:t>
            </w:r>
          </w:p>
          <w:p w:rsidR="00AB02F2" w:rsidRPr="00AB02F2" w:rsidRDefault="00AB02F2"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at do you think about this situation? Is it okay? Not okay? Why?</w:t>
            </w:r>
          </w:p>
          <w:p w:rsidR="00966450" w:rsidRPr="00AB02F2" w:rsidRDefault="00966450" w:rsidP="006479D9">
            <w:pPr>
              <w:spacing w:after="0" w:line="240" w:lineRule="auto"/>
              <w:rPr>
                <w:rFonts w:eastAsia="Times New Roman"/>
                <w:lang w:val="en-US" w:eastAsia="en-GB"/>
              </w:rPr>
            </w:pPr>
          </w:p>
          <w:p w:rsidR="00AB02F2" w:rsidRPr="00AB02F2" w:rsidRDefault="00966450" w:rsidP="00AB02F2">
            <w:pPr>
              <w:spacing w:after="0" w:line="240" w:lineRule="auto"/>
              <w:rPr>
                <w:rFonts w:eastAsia="Times New Roman"/>
                <w:lang w:val="en-US" w:eastAsia="en-GB"/>
              </w:rPr>
            </w:pPr>
            <w:r w:rsidRPr="00AB02F2">
              <w:rPr>
                <w:rFonts w:eastAsia="Times New Roman"/>
                <w:lang w:val="en-US" w:eastAsia="en-GB"/>
              </w:rPr>
              <w:t>Why do you think Michelle is sleeping with Samuel?</w:t>
            </w:r>
          </w:p>
          <w:p w:rsidR="00AB02F2" w:rsidRPr="00AB02F2" w:rsidRDefault="00AB02F2" w:rsidP="00AB02F2">
            <w:pPr>
              <w:spacing w:after="0" w:line="240" w:lineRule="auto"/>
              <w:rPr>
                <w:rFonts w:eastAsia="Times New Roman"/>
                <w:lang w:val="en-US" w:eastAsia="en-GB"/>
              </w:rPr>
            </w:pPr>
          </w:p>
          <w:p w:rsidR="00966450" w:rsidRPr="00AB02F2" w:rsidRDefault="00966450" w:rsidP="00AB02F2">
            <w:pPr>
              <w:spacing w:after="0" w:line="240" w:lineRule="auto"/>
              <w:rPr>
                <w:rFonts w:eastAsia="Times New Roman"/>
                <w:lang w:val="en-US" w:eastAsia="en-GB"/>
              </w:rPr>
            </w:pPr>
            <w:r w:rsidRPr="00AB02F2">
              <w:rPr>
                <w:rFonts w:eastAsia="Times New Roman"/>
                <w:lang w:val="en-US" w:eastAsia="en-GB"/>
              </w:rPr>
              <w:t xml:space="preserve">Why do you think Samuel is sleeping with Michelle? </w:t>
            </w:r>
          </w:p>
        </w:tc>
      </w:tr>
      <w:tr w:rsidR="00966450" w:rsidRPr="00AB02F2" w:rsidTr="006479D9">
        <w:tc>
          <w:tcPr>
            <w:tcW w:w="14174" w:type="dxa"/>
            <w:gridSpan w:val="3"/>
            <w:shd w:val="clear" w:color="auto" w:fill="auto"/>
          </w:tcPr>
          <w:p w:rsidR="00966450" w:rsidRPr="00AB02F2" w:rsidRDefault="00966450" w:rsidP="006479D9">
            <w:pPr>
              <w:rPr>
                <w:rFonts w:eastAsia="Times New Roman"/>
                <w:lang w:val="en-US" w:eastAsia="en-GB"/>
              </w:rPr>
            </w:pPr>
          </w:p>
          <w:p w:rsidR="00966450" w:rsidRPr="00AB02F2" w:rsidRDefault="00966450" w:rsidP="006479D9">
            <w:pPr>
              <w:rPr>
                <w:rFonts w:eastAsia="Times New Roman"/>
                <w:lang w:val="en-US" w:eastAsia="en-GB"/>
              </w:rPr>
            </w:pPr>
            <w:r w:rsidRPr="00AB02F2">
              <w:rPr>
                <w:rFonts w:eastAsia="Times New Roman"/>
                <w:lang w:val="en-US" w:eastAsia="en-GB"/>
              </w:rPr>
              <w:t>Do you remember Fiona that we spoke about at the beginning?  Now let’s think a little more about Fiona as a person.  In this case, let’s assume that Fiona is 17</w:t>
            </w:r>
            <w:r w:rsidRPr="00AB02F2">
              <w:rPr>
                <w:rFonts w:eastAsia="Times New Roman"/>
                <w:lang w:val="en-US" w:eastAsia="en-GB"/>
              </w:rPr>
              <w:br/>
            </w:r>
          </w:p>
        </w:tc>
      </w:tr>
      <w:tr w:rsidR="00966450" w:rsidRPr="00AB02F2" w:rsidTr="006479D9">
        <w:tc>
          <w:tcPr>
            <w:tcW w:w="1550" w:type="dxa"/>
            <w:vMerge w:val="restart"/>
            <w:shd w:val="clear" w:color="auto" w:fill="auto"/>
          </w:tcPr>
          <w:p w:rsidR="00966450" w:rsidRPr="00AB02F2" w:rsidRDefault="00966450" w:rsidP="006479D9">
            <w:pPr>
              <w:rPr>
                <w:rFonts w:eastAsia="Times New Roman"/>
                <w:lang w:val="en-US" w:eastAsia="en-GB"/>
              </w:rPr>
            </w:pPr>
            <w:proofErr w:type="spellStart"/>
            <w:r w:rsidRPr="00AB02F2">
              <w:rPr>
                <w:rFonts w:eastAsia="Times New Roman"/>
                <w:lang w:val="en-US" w:eastAsia="en-GB"/>
              </w:rPr>
              <w:t>Behaviour</w:t>
            </w:r>
            <w:proofErr w:type="spellEnd"/>
          </w:p>
          <w:p w:rsidR="00966450" w:rsidRPr="00AB02F2" w:rsidRDefault="00966450" w:rsidP="00AB02F2">
            <w:pPr>
              <w:rPr>
                <w:rFonts w:eastAsia="Times New Roman"/>
                <w:lang w:val="en-US" w:eastAsia="en-GB"/>
              </w:rPr>
            </w:pPr>
          </w:p>
        </w:tc>
        <w:tc>
          <w:tcPr>
            <w:tcW w:w="2386"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Alcohol</w:t>
            </w:r>
          </w:p>
          <w:p w:rsidR="00966450" w:rsidRPr="00AB02F2" w:rsidRDefault="00966450" w:rsidP="006479D9">
            <w:pPr>
              <w:rPr>
                <w:rFonts w:eastAsia="Times New Roman"/>
                <w:i/>
                <w:lang w:val="en-US" w:eastAsia="en-GB"/>
              </w:rPr>
            </w:pPr>
          </w:p>
        </w:tc>
        <w:tc>
          <w:tcPr>
            <w:tcW w:w="10238" w:type="dxa"/>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When Fiona goes out during the weekend she likes to drink alcohol and often gets </w:t>
            </w:r>
            <w:proofErr w:type="gramStart"/>
            <w:r w:rsidRPr="00AB02F2">
              <w:rPr>
                <w:rFonts w:eastAsia="Times New Roman"/>
                <w:lang w:val="en-US" w:eastAsia="en-GB"/>
              </w:rPr>
              <w:t>drunk,.</w:t>
            </w:r>
            <w:proofErr w:type="gramEnd"/>
            <w:r w:rsidRPr="00AB02F2">
              <w:rPr>
                <w:rFonts w:eastAsia="Times New Roman"/>
                <w:lang w:val="en-US" w:eastAsia="en-GB"/>
              </w:rPr>
              <w:t xml:space="preserve">  Peter is the owner of the bar where she likes to hang out with her friends, most of whom are older than her.  Peter often gives Fiona drinks for free and then takes her to the back room where they have sex.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at do you think about this situation?  Is it okay? Not okay? Why?</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y do you think Fiona has sex with Peter?</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y do you think Peter has sex with Fiona?</w:t>
            </w:r>
          </w:p>
          <w:p w:rsidR="00966450" w:rsidRPr="00AB02F2" w:rsidRDefault="00966450" w:rsidP="006479D9">
            <w:pPr>
              <w:spacing w:after="0" w:line="240" w:lineRule="auto"/>
              <w:rPr>
                <w:rFonts w:eastAsia="Times New Roman"/>
                <w:lang w:val="en-US" w:eastAsia="en-GB"/>
              </w:rPr>
            </w:pPr>
          </w:p>
        </w:tc>
      </w:tr>
      <w:tr w:rsidR="00966450" w:rsidRPr="00AB02F2" w:rsidTr="006479D9">
        <w:tc>
          <w:tcPr>
            <w:tcW w:w="1550" w:type="dxa"/>
            <w:vMerge/>
            <w:shd w:val="clear" w:color="auto" w:fill="auto"/>
          </w:tcPr>
          <w:p w:rsidR="00966450" w:rsidRPr="00AB02F2" w:rsidRDefault="00966450" w:rsidP="006479D9">
            <w:pPr>
              <w:rPr>
                <w:rFonts w:eastAsia="Times New Roman"/>
                <w:lang w:val="en-US" w:eastAsia="en-GB"/>
              </w:rPr>
            </w:pPr>
          </w:p>
        </w:tc>
        <w:tc>
          <w:tcPr>
            <w:tcW w:w="2386"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Dress</w:t>
            </w:r>
          </w:p>
          <w:p w:rsidR="00966450" w:rsidRPr="00AB02F2" w:rsidRDefault="00966450" w:rsidP="006479D9">
            <w:pPr>
              <w:rPr>
                <w:rFonts w:eastAsia="Times New Roman"/>
                <w:i/>
                <w:lang w:val="en-US" w:eastAsia="en-GB"/>
              </w:rPr>
            </w:pPr>
          </w:p>
        </w:tc>
        <w:tc>
          <w:tcPr>
            <w:tcW w:w="10238" w:type="dxa"/>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Fiona likes to follow the latest fashion which mostly involves some revealing clothes.  This means that she needs quite a lot of money for her clothes.  Peter is 25 and trades clothes in town.  If she has sex with him then he will sometimes give her a big discount or even give her some clothes for free.  </w:t>
            </w:r>
          </w:p>
          <w:p w:rsidR="00966450" w:rsidRPr="00AB02F2" w:rsidRDefault="00966450" w:rsidP="006479D9">
            <w:pPr>
              <w:spacing w:after="0" w:line="240" w:lineRule="auto"/>
              <w:rPr>
                <w:rFonts w:eastAsia="Times New Roman"/>
                <w:lang w:val="en-US" w:eastAsia="en-GB"/>
              </w:rPr>
            </w:pPr>
          </w:p>
          <w:p w:rsidR="00966450" w:rsidRDefault="00966450" w:rsidP="006479D9">
            <w:pPr>
              <w:spacing w:after="0" w:line="240" w:lineRule="auto"/>
              <w:rPr>
                <w:rFonts w:eastAsia="Times New Roman"/>
                <w:lang w:val="en-US" w:eastAsia="en-GB"/>
              </w:rPr>
            </w:pPr>
            <w:r w:rsidRPr="00AB02F2">
              <w:rPr>
                <w:rFonts w:eastAsia="Times New Roman"/>
                <w:lang w:val="en-US" w:eastAsia="en-GB"/>
              </w:rPr>
              <w:lastRenderedPageBreak/>
              <w:t xml:space="preserve">Is this situation fair?  Is it okay?  Not okay?  Why?  </w:t>
            </w:r>
          </w:p>
          <w:p w:rsidR="00AB02F2" w:rsidRPr="00AB02F2" w:rsidRDefault="00AB02F2"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at benefits and risk could there be for Fiona?</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at benefits and risks could there be for Peter?</w:t>
            </w:r>
          </w:p>
          <w:p w:rsidR="00966450" w:rsidRPr="00AB02F2" w:rsidRDefault="00966450" w:rsidP="006479D9">
            <w:pPr>
              <w:spacing w:after="0" w:line="240" w:lineRule="auto"/>
              <w:rPr>
                <w:rFonts w:eastAsia="Times New Roman"/>
                <w:lang w:val="en-US" w:eastAsia="en-GB"/>
              </w:rPr>
            </w:pPr>
          </w:p>
        </w:tc>
      </w:tr>
      <w:tr w:rsidR="00966450" w:rsidRPr="00AB02F2" w:rsidTr="006479D9">
        <w:tc>
          <w:tcPr>
            <w:tcW w:w="1550" w:type="dxa"/>
            <w:vMerge/>
            <w:shd w:val="clear" w:color="auto" w:fill="auto"/>
          </w:tcPr>
          <w:p w:rsidR="00966450" w:rsidRPr="00AB02F2" w:rsidRDefault="00966450" w:rsidP="006479D9">
            <w:pPr>
              <w:rPr>
                <w:rFonts w:eastAsia="Times New Roman"/>
                <w:lang w:val="en-US" w:eastAsia="en-GB"/>
              </w:rPr>
            </w:pPr>
          </w:p>
        </w:tc>
        <w:tc>
          <w:tcPr>
            <w:tcW w:w="2386" w:type="dxa"/>
            <w:shd w:val="clear" w:color="auto" w:fill="auto"/>
          </w:tcPr>
          <w:p w:rsidR="00966450" w:rsidRPr="00AB02F2" w:rsidRDefault="00966450" w:rsidP="006479D9">
            <w:pPr>
              <w:rPr>
                <w:rFonts w:eastAsia="Times New Roman"/>
                <w:lang w:val="en-US" w:eastAsia="en-GB"/>
              </w:rPr>
            </w:pPr>
            <w:r w:rsidRPr="00AB02F2">
              <w:rPr>
                <w:rFonts w:eastAsia="Times New Roman"/>
                <w:lang w:val="en-US" w:eastAsia="en-GB"/>
              </w:rPr>
              <w:t>Hangs out late</w:t>
            </w:r>
          </w:p>
          <w:p w:rsidR="00966450" w:rsidRPr="00AB02F2" w:rsidRDefault="00966450" w:rsidP="00AB02F2">
            <w:pPr>
              <w:rPr>
                <w:rFonts w:eastAsia="Times New Roman"/>
                <w:lang w:val="en-US" w:eastAsia="en-GB"/>
              </w:rPr>
            </w:pPr>
          </w:p>
        </w:tc>
        <w:tc>
          <w:tcPr>
            <w:tcW w:w="10238" w:type="dxa"/>
            <w:shd w:val="clear" w:color="auto" w:fill="auto"/>
          </w:tcPr>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Fiona’s parents are strict Christians and don’t like her or her sisters to go to town unless accompanied by them or a relative.  Sometimes when they are at all-night prayers Fiona sneaks out of the house to meet Peter and his friends.  Peter is 25 and buys her chips, chicken and drinks for the night.  They also have sex every time she sneaks out and Peter often refuses to use a condom.  One time when she said she didn’t want to have sex with him he said that he would not pay for her to get a taxi or a </w:t>
            </w:r>
            <w:proofErr w:type="spellStart"/>
            <w:r w:rsidRPr="00AB02F2">
              <w:rPr>
                <w:rFonts w:eastAsia="Times New Roman"/>
                <w:lang w:val="en-US" w:eastAsia="en-GB"/>
              </w:rPr>
              <w:t>boda</w:t>
            </w:r>
            <w:proofErr w:type="spellEnd"/>
            <w:r w:rsidRPr="00AB02F2">
              <w:rPr>
                <w:rFonts w:eastAsia="Times New Roman"/>
                <w:lang w:val="en-US" w:eastAsia="en-GB"/>
              </w:rPr>
              <w:t xml:space="preserve"> </w:t>
            </w:r>
            <w:proofErr w:type="spellStart"/>
            <w:r w:rsidRPr="00AB02F2">
              <w:rPr>
                <w:rFonts w:eastAsia="Times New Roman"/>
                <w:lang w:val="en-US" w:eastAsia="en-GB"/>
              </w:rPr>
              <w:t>boda</w:t>
            </w:r>
            <w:proofErr w:type="spellEnd"/>
            <w:r w:rsidRPr="00AB02F2">
              <w:rPr>
                <w:rFonts w:eastAsia="Times New Roman"/>
                <w:lang w:val="en-US" w:eastAsia="en-GB"/>
              </w:rPr>
              <w:t xml:space="preserve"> home so she ended up having sex with him.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 xml:space="preserve">How do you feel about this situation?  Is it okay?  Not okay? Fair? What are the benefits? Risks?  </w:t>
            </w:r>
          </w:p>
          <w:p w:rsidR="00966450" w:rsidRPr="00AB02F2" w:rsidRDefault="00966450" w:rsidP="006479D9">
            <w:pPr>
              <w:spacing w:after="0" w:line="240" w:lineRule="auto"/>
              <w:rPr>
                <w:rFonts w:eastAsia="Times New Roman"/>
                <w:lang w:val="en-US" w:eastAsia="en-GB"/>
              </w:rPr>
            </w:pP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t>Why do you think Fiona does this?</w:t>
            </w:r>
          </w:p>
          <w:p w:rsidR="00966450" w:rsidRPr="00AB02F2" w:rsidRDefault="00966450" w:rsidP="006479D9">
            <w:pPr>
              <w:spacing w:after="0" w:line="240" w:lineRule="auto"/>
              <w:rPr>
                <w:rFonts w:eastAsia="Times New Roman"/>
                <w:lang w:val="en-US" w:eastAsia="en-GB"/>
              </w:rPr>
            </w:pPr>
            <w:r w:rsidRPr="00AB02F2">
              <w:rPr>
                <w:rFonts w:eastAsia="Times New Roman"/>
                <w:lang w:val="en-US" w:eastAsia="en-GB"/>
              </w:rPr>
              <w:br/>
              <w:t>Why do you think Peter does this?</w:t>
            </w:r>
          </w:p>
          <w:p w:rsidR="00966450" w:rsidRPr="00AB02F2" w:rsidRDefault="00966450" w:rsidP="006479D9">
            <w:pPr>
              <w:spacing w:after="0" w:line="240" w:lineRule="auto"/>
              <w:rPr>
                <w:rFonts w:eastAsia="Times New Roman"/>
                <w:lang w:val="en-US" w:eastAsia="en-GB"/>
              </w:rPr>
            </w:pPr>
          </w:p>
        </w:tc>
      </w:tr>
    </w:tbl>
    <w:p w:rsidR="00966450" w:rsidRPr="00AB02F2" w:rsidRDefault="00966450" w:rsidP="00966450">
      <w:pPr>
        <w:rPr>
          <w:rFonts w:eastAsia="Times New Roman"/>
          <w:lang w:eastAsia="en-GB"/>
        </w:rPr>
      </w:pPr>
    </w:p>
    <w:p w:rsidR="00966450" w:rsidRPr="00AB02F2" w:rsidRDefault="00966450" w:rsidP="00966450">
      <w:pPr>
        <w:rPr>
          <w:rFonts w:eastAsia="Times New Roman"/>
          <w:lang w:eastAsia="en-GB"/>
        </w:rPr>
        <w:sectPr w:rsidR="00966450" w:rsidRPr="00AB02F2" w:rsidSect="007279A6">
          <w:pgSz w:w="16838" w:h="11906" w:orient="landscape"/>
          <w:pgMar w:top="1440" w:right="1440" w:bottom="1440" w:left="1440" w:header="708" w:footer="708" w:gutter="0"/>
          <w:cols w:space="708"/>
          <w:docGrid w:linePitch="360"/>
        </w:sectPr>
      </w:pPr>
      <w:r w:rsidRPr="00AB02F2">
        <w:rPr>
          <w:rFonts w:eastAsia="Times New Roman"/>
          <w:lang w:eastAsia="en-GB"/>
        </w:rPr>
        <w:t xml:space="preserve">Final question:  </w:t>
      </w:r>
      <w:r w:rsidRPr="00AB02F2">
        <w:rPr>
          <w:rFonts w:eastAsia="Times New Roman" w:cs="Calibri"/>
          <w:lang w:eastAsia="en-GB"/>
        </w:rPr>
        <w:t>What would need to change in order to ensure that individuals don’t find themselves in relationships where their partner is taking advantage of them?</w:t>
      </w:r>
      <w:r w:rsidRPr="00AB02F2">
        <w:rPr>
          <w:rFonts w:eastAsia="Times New Roman" w:cs="Calibri"/>
          <w:lang w:eastAsia="en-GB"/>
        </w:rPr>
        <w:br/>
      </w:r>
    </w:p>
    <w:p w:rsidR="000F7418" w:rsidRPr="00AB02F2" w:rsidRDefault="000F7418"/>
    <w:sectPr w:rsidR="000F7418" w:rsidRPr="00AB02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450"/>
    <w:rsid w:val="0000000B"/>
    <w:rsid w:val="00004833"/>
    <w:rsid w:val="00005EFA"/>
    <w:rsid w:val="00007497"/>
    <w:rsid w:val="00007AE6"/>
    <w:rsid w:val="00010B0A"/>
    <w:rsid w:val="000124AB"/>
    <w:rsid w:val="00012626"/>
    <w:rsid w:val="00013490"/>
    <w:rsid w:val="000147FA"/>
    <w:rsid w:val="00015CEB"/>
    <w:rsid w:val="00016A99"/>
    <w:rsid w:val="00020773"/>
    <w:rsid w:val="000249FF"/>
    <w:rsid w:val="0002763D"/>
    <w:rsid w:val="0003036B"/>
    <w:rsid w:val="00031A25"/>
    <w:rsid w:val="0003239B"/>
    <w:rsid w:val="00033F08"/>
    <w:rsid w:val="0003563C"/>
    <w:rsid w:val="0003582B"/>
    <w:rsid w:val="00035AAF"/>
    <w:rsid w:val="000379FD"/>
    <w:rsid w:val="000404C4"/>
    <w:rsid w:val="00040FFE"/>
    <w:rsid w:val="0004154D"/>
    <w:rsid w:val="000448FA"/>
    <w:rsid w:val="00046E23"/>
    <w:rsid w:val="00050D04"/>
    <w:rsid w:val="00053853"/>
    <w:rsid w:val="00054167"/>
    <w:rsid w:val="0005546B"/>
    <w:rsid w:val="00055852"/>
    <w:rsid w:val="00056276"/>
    <w:rsid w:val="000609F8"/>
    <w:rsid w:val="00060F9B"/>
    <w:rsid w:val="00065417"/>
    <w:rsid w:val="0006560B"/>
    <w:rsid w:val="00066D4D"/>
    <w:rsid w:val="000679C2"/>
    <w:rsid w:val="00067C17"/>
    <w:rsid w:val="00070503"/>
    <w:rsid w:val="00075F5A"/>
    <w:rsid w:val="00077552"/>
    <w:rsid w:val="0008145C"/>
    <w:rsid w:val="000855EC"/>
    <w:rsid w:val="00085EF2"/>
    <w:rsid w:val="00090184"/>
    <w:rsid w:val="00091508"/>
    <w:rsid w:val="00093564"/>
    <w:rsid w:val="000952BE"/>
    <w:rsid w:val="000966C6"/>
    <w:rsid w:val="000A350F"/>
    <w:rsid w:val="000A4CE7"/>
    <w:rsid w:val="000A6F43"/>
    <w:rsid w:val="000B41E1"/>
    <w:rsid w:val="000B613D"/>
    <w:rsid w:val="000B6BEF"/>
    <w:rsid w:val="000B761E"/>
    <w:rsid w:val="000B7759"/>
    <w:rsid w:val="000C0B81"/>
    <w:rsid w:val="000C3C7E"/>
    <w:rsid w:val="000C402F"/>
    <w:rsid w:val="000C79A2"/>
    <w:rsid w:val="000D2D08"/>
    <w:rsid w:val="000D55A1"/>
    <w:rsid w:val="000D5BC5"/>
    <w:rsid w:val="000D630F"/>
    <w:rsid w:val="000D674B"/>
    <w:rsid w:val="000E10FC"/>
    <w:rsid w:val="000E1FEF"/>
    <w:rsid w:val="000E387A"/>
    <w:rsid w:val="000E4EAC"/>
    <w:rsid w:val="000E60B7"/>
    <w:rsid w:val="000F0B09"/>
    <w:rsid w:val="000F0C82"/>
    <w:rsid w:val="000F5BC7"/>
    <w:rsid w:val="000F5F8A"/>
    <w:rsid w:val="000F7418"/>
    <w:rsid w:val="0010058D"/>
    <w:rsid w:val="0010569B"/>
    <w:rsid w:val="00105992"/>
    <w:rsid w:val="00107E8D"/>
    <w:rsid w:val="00110DB5"/>
    <w:rsid w:val="00110EF8"/>
    <w:rsid w:val="0011258A"/>
    <w:rsid w:val="00112ECC"/>
    <w:rsid w:val="00115129"/>
    <w:rsid w:val="00115E93"/>
    <w:rsid w:val="0011771C"/>
    <w:rsid w:val="00117E6C"/>
    <w:rsid w:val="00120930"/>
    <w:rsid w:val="00120F0D"/>
    <w:rsid w:val="00122D33"/>
    <w:rsid w:val="00130BB3"/>
    <w:rsid w:val="00133463"/>
    <w:rsid w:val="00133BD6"/>
    <w:rsid w:val="00133EC8"/>
    <w:rsid w:val="00133ECA"/>
    <w:rsid w:val="0013504F"/>
    <w:rsid w:val="00136CFF"/>
    <w:rsid w:val="00141327"/>
    <w:rsid w:val="00142EB4"/>
    <w:rsid w:val="00143E5B"/>
    <w:rsid w:val="00144289"/>
    <w:rsid w:val="00144909"/>
    <w:rsid w:val="00144A76"/>
    <w:rsid w:val="00145ECC"/>
    <w:rsid w:val="0014634A"/>
    <w:rsid w:val="00147771"/>
    <w:rsid w:val="00150126"/>
    <w:rsid w:val="00150B2B"/>
    <w:rsid w:val="0015148A"/>
    <w:rsid w:val="001515D3"/>
    <w:rsid w:val="00152409"/>
    <w:rsid w:val="00154C85"/>
    <w:rsid w:val="00157153"/>
    <w:rsid w:val="00157304"/>
    <w:rsid w:val="0015737F"/>
    <w:rsid w:val="001573B5"/>
    <w:rsid w:val="001573CF"/>
    <w:rsid w:val="00157B4D"/>
    <w:rsid w:val="00160968"/>
    <w:rsid w:val="001636E2"/>
    <w:rsid w:val="00163FC8"/>
    <w:rsid w:val="001666B6"/>
    <w:rsid w:val="0016751B"/>
    <w:rsid w:val="00167E97"/>
    <w:rsid w:val="00170EB4"/>
    <w:rsid w:val="00171628"/>
    <w:rsid w:val="00172D07"/>
    <w:rsid w:val="00173E45"/>
    <w:rsid w:val="00174A5D"/>
    <w:rsid w:val="00174A8A"/>
    <w:rsid w:val="0017671F"/>
    <w:rsid w:val="0018104A"/>
    <w:rsid w:val="001841C3"/>
    <w:rsid w:val="00186D42"/>
    <w:rsid w:val="00192CB4"/>
    <w:rsid w:val="00193CF0"/>
    <w:rsid w:val="001978BB"/>
    <w:rsid w:val="00197B65"/>
    <w:rsid w:val="001A00CA"/>
    <w:rsid w:val="001A0A8C"/>
    <w:rsid w:val="001A473C"/>
    <w:rsid w:val="001A54C1"/>
    <w:rsid w:val="001B0AA1"/>
    <w:rsid w:val="001B0B10"/>
    <w:rsid w:val="001B0BD3"/>
    <w:rsid w:val="001B13B2"/>
    <w:rsid w:val="001B22CD"/>
    <w:rsid w:val="001B356C"/>
    <w:rsid w:val="001B5817"/>
    <w:rsid w:val="001B5E01"/>
    <w:rsid w:val="001C02DA"/>
    <w:rsid w:val="001C2262"/>
    <w:rsid w:val="001C318D"/>
    <w:rsid w:val="001C41D6"/>
    <w:rsid w:val="001C4D5B"/>
    <w:rsid w:val="001C537C"/>
    <w:rsid w:val="001C7E0A"/>
    <w:rsid w:val="001D01DA"/>
    <w:rsid w:val="001D0788"/>
    <w:rsid w:val="001D1283"/>
    <w:rsid w:val="001D3B19"/>
    <w:rsid w:val="001D73AC"/>
    <w:rsid w:val="001D752E"/>
    <w:rsid w:val="001E3601"/>
    <w:rsid w:val="001E3CB7"/>
    <w:rsid w:val="001F0946"/>
    <w:rsid w:val="001F2CDD"/>
    <w:rsid w:val="001F604B"/>
    <w:rsid w:val="0020192C"/>
    <w:rsid w:val="00204D06"/>
    <w:rsid w:val="0020507E"/>
    <w:rsid w:val="00207569"/>
    <w:rsid w:val="00207D48"/>
    <w:rsid w:val="002131B1"/>
    <w:rsid w:val="0021590D"/>
    <w:rsid w:val="00216B00"/>
    <w:rsid w:val="00222053"/>
    <w:rsid w:val="002235EE"/>
    <w:rsid w:val="00224C99"/>
    <w:rsid w:val="0022660B"/>
    <w:rsid w:val="002279F2"/>
    <w:rsid w:val="00230AAA"/>
    <w:rsid w:val="00231D3F"/>
    <w:rsid w:val="002340A8"/>
    <w:rsid w:val="002347D8"/>
    <w:rsid w:val="00235735"/>
    <w:rsid w:val="00236573"/>
    <w:rsid w:val="002370E3"/>
    <w:rsid w:val="00237499"/>
    <w:rsid w:val="00241B3F"/>
    <w:rsid w:val="00242945"/>
    <w:rsid w:val="00242A6C"/>
    <w:rsid w:val="00243652"/>
    <w:rsid w:val="002439AA"/>
    <w:rsid w:val="00245155"/>
    <w:rsid w:val="00246877"/>
    <w:rsid w:val="002475D1"/>
    <w:rsid w:val="00251C6B"/>
    <w:rsid w:val="002523EE"/>
    <w:rsid w:val="00254618"/>
    <w:rsid w:val="00254F9A"/>
    <w:rsid w:val="00255F61"/>
    <w:rsid w:val="00256C3D"/>
    <w:rsid w:val="0025724A"/>
    <w:rsid w:val="0025738C"/>
    <w:rsid w:val="00260BBB"/>
    <w:rsid w:val="00261C62"/>
    <w:rsid w:val="00262326"/>
    <w:rsid w:val="00263883"/>
    <w:rsid w:val="00263E17"/>
    <w:rsid w:val="00264AA9"/>
    <w:rsid w:val="00265CF9"/>
    <w:rsid w:val="00266153"/>
    <w:rsid w:val="002662ED"/>
    <w:rsid w:val="00273F29"/>
    <w:rsid w:val="00276C49"/>
    <w:rsid w:val="00276D5D"/>
    <w:rsid w:val="00277EA6"/>
    <w:rsid w:val="00281D4F"/>
    <w:rsid w:val="00282053"/>
    <w:rsid w:val="00282EB4"/>
    <w:rsid w:val="0028314C"/>
    <w:rsid w:val="0028452D"/>
    <w:rsid w:val="002850E2"/>
    <w:rsid w:val="00285300"/>
    <w:rsid w:val="00286EAA"/>
    <w:rsid w:val="002919F3"/>
    <w:rsid w:val="00291AE3"/>
    <w:rsid w:val="0029376C"/>
    <w:rsid w:val="0029381A"/>
    <w:rsid w:val="002974DE"/>
    <w:rsid w:val="002A2C90"/>
    <w:rsid w:val="002A4918"/>
    <w:rsid w:val="002A4C52"/>
    <w:rsid w:val="002B1082"/>
    <w:rsid w:val="002B10A5"/>
    <w:rsid w:val="002B2F58"/>
    <w:rsid w:val="002B581C"/>
    <w:rsid w:val="002B59C6"/>
    <w:rsid w:val="002B7A9A"/>
    <w:rsid w:val="002C0972"/>
    <w:rsid w:val="002C1F78"/>
    <w:rsid w:val="002C2DB5"/>
    <w:rsid w:val="002C3373"/>
    <w:rsid w:val="002C3D4B"/>
    <w:rsid w:val="002C3E0F"/>
    <w:rsid w:val="002D363B"/>
    <w:rsid w:val="002D3F0B"/>
    <w:rsid w:val="002D4F56"/>
    <w:rsid w:val="002D6E84"/>
    <w:rsid w:val="002E21A7"/>
    <w:rsid w:val="002E2C77"/>
    <w:rsid w:val="002E2F1C"/>
    <w:rsid w:val="002E45BD"/>
    <w:rsid w:val="002E5493"/>
    <w:rsid w:val="002E5DDE"/>
    <w:rsid w:val="002E76FB"/>
    <w:rsid w:val="002F2467"/>
    <w:rsid w:val="002F51FA"/>
    <w:rsid w:val="002F5B0E"/>
    <w:rsid w:val="00301F0D"/>
    <w:rsid w:val="00301F30"/>
    <w:rsid w:val="00301FBE"/>
    <w:rsid w:val="0030289C"/>
    <w:rsid w:val="00304091"/>
    <w:rsid w:val="0030467B"/>
    <w:rsid w:val="00304C56"/>
    <w:rsid w:val="00305AE3"/>
    <w:rsid w:val="00306B4A"/>
    <w:rsid w:val="00307B51"/>
    <w:rsid w:val="003108E5"/>
    <w:rsid w:val="003173A0"/>
    <w:rsid w:val="00320959"/>
    <w:rsid w:val="003214CE"/>
    <w:rsid w:val="00323F6C"/>
    <w:rsid w:val="00326FDD"/>
    <w:rsid w:val="0033234A"/>
    <w:rsid w:val="003330C4"/>
    <w:rsid w:val="003345B9"/>
    <w:rsid w:val="00334A0E"/>
    <w:rsid w:val="003418C0"/>
    <w:rsid w:val="00343A77"/>
    <w:rsid w:val="00345FAC"/>
    <w:rsid w:val="00346703"/>
    <w:rsid w:val="00347059"/>
    <w:rsid w:val="00350F9D"/>
    <w:rsid w:val="00351558"/>
    <w:rsid w:val="00353978"/>
    <w:rsid w:val="00356755"/>
    <w:rsid w:val="00356CA3"/>
    <w:rsid w:val="00361F0F"/>
    <w:rsid w:val="003629FA"/>
    <w:rsid w:val="00364275"/>
    <w:rsid w:val="0036430E"/>
    <w:rsid w:val="0036432A"/>
    <w:rsid w:val="00367871"/>
    <w:rsid w:val="00374D8D"/>
    <w:rsid w:val="00375C33"/>
    <w:rsid w:val="00375E4B"/>
    <w:rsid w:val="00376A10"/>
    <w:rsid w:val="00380F76"/>
    <w:rsid w:val="00387CCE"/>
    <w:rsid w:val="00390B91"/>
    <w:rsid w:val="00390F05"/>
    <w:rsid w:val="00393F29"/>
    <w:rsid w:val="003964C6"/>
    <w:rsid w:val="003A1974"/>
    <w:rsid w:val="003A2B65"/>
    <w:rsid w:val="003A3B12"/>
    <w:rsid w:val="003A4F08"/>
    <w:rsid w:val="003B13D7"/>
    <w:rsid w:val="003B35F5"/>
    <w:rsid w:val="003B5F89"/>
    <w:rsid w:val="003B5FBC"/>
    <w:rsid w:val="003C1E4D"/>
    <w:rsid w:val="003C290A"/>
    <w:rsid w:val="003D16CA"/>
    <w:rsid w:val="003D1E35"/>
    <w:rsid w:val="003D59CD"/>
    <w:rsid w:val="003D5FAF"/>
    <w:rsid w:val="003E0DB7"/>
    <w:rsid w:val="003E4EE6"/>
    <w:rsid w:val="003E6085"/>
    <w:rsid w:val="003E72F3"/>
    <w:rsid w:val="003E786B"/>
    <w:rsid w:val="003F01F2"/>
    <w:rsid w:val="003F1A88"/>
    <w:rsid w:val="003F3DBD"/>
    <w:rsid w:val="003F76D4"/>
    <w:rsid w:val="004017CD"/>
    <w:rsid w:val="00404188"/>
    <w:rsid w:val="00404A30"/>
    <w:rsid w:val="00405154"/>
    <w:rsid w:val="00405805"/>
    <w:rsid w:val="00406FAE"/>
    <w:rsid w:val="0041166B"/>
    <w:rsid w:val="004130DA"/>
    <w:rsid w:val="00413C97"/>
    <w:rsid w:val="00413D99"/>
    <w:rsid w:val="00413EE0"/>
    <w:rsid w:val="00423EB8"/>
    <w:rsid w:val="00424FAB"/>
    <w:rsid w:val="00424FB8"/>
    <w:rsid w:val="00430547"/>
    <w:rsid w:val="004308AA"/>
    <w:rsid w:val="0043334A"/>
    <w:rsid w:val="00435E09"/>
    <w:rsid w:val="00436B0E"/>
    <w:rsid w:val="00441E61"/>
    <w:rsid w:val="0044267F"/>
    <w:rsid w:val="00442EDD"/>
    <w:rsid w:val="004443C1"/>
    <w:rsid w:val="00444EFB"/>
    <w:rsid w:val="004471C2"/>
    <w:rsid w:val="00447A5A"/>
    <w:rsid w:val="004516D1"/>
    <w:rsid w:val="004533E7"/>
    <w:rsid w:val="00454613"/>
    <w:rsid w:val="00454994"/>
    <w:rsid w:val="00455223"/>
    <w:rsid w:val="004557AF"/>
    <w:rsid w:val="00456BE2"/>
    <w:rsid w:val="0045741E"/>
    <w:rsid w:val="00457DC7"/>
    <w:rsid w:val="00457F5B"/>
    <w:rsid w:val="00460C23"/>
    <w:rsid w:val="004636FB"/>
    <w:rsid w:val="00464D41"/>
    <w:rsid w:val="00471B8A"/>
    <w:rsid w:val="0047425E"/>
    <w:rsid w:val="004760D6"/>
    <w:rsid w:val="00476E1D"/>
    <w:rsid w:val="00477738"/>
    <w:rsid w:val="00481917"/>
    <w:rsid w:val="00484510"/>
    <w:rsid w:val="00485A82"/>
    <w:rsid w:val="00485B30"/>
    <w:rsid w:val="00486355"/>
    <w:rsid w:val="004865B9"/>
    <w:rsid w:val="00487417"/>
    <w:rsid w:val="00487FB2"/>
    <w:rsid w:val="0049145D"/>
    <w:rsid w:val="00493A73"/>
    <w:rsid w:val="00494A02"/>
    <w:rsid w:val="004A085E"/>
    <w:rsid w:val="004A118E"/>
    <w:rsid w:val="004A2329"/>
    <w:rsid w:val="004A3715"/>
    <w:rsid w:val="004A39E8"/>
    <w:rsid w:val="004A456E"/>
    <w:rsid w:val="004A54FE"/>
    <w:rsid w:val="004A76DF"/>
    <w:rsid w:val="004B1C8D"/>
    <w:rsid w:val="004B3AB8"/>
    <w:rsid w:val="004B3C90"/>
    <w:rsid w:val="004B5FB5"/>
    <w:rsid w:val="004B7FEC"/>
    <w:rsid w:val="004C07E6"/>
    <w:rsid w:val="004C137C"/>
    <w:rsid w:val="004C590B"/>
    <w:rsid w:val="004C6616"/>
    <w:rsid w:val="004D1989"/>
    <w:rsid w:val="004D39B0"/>
    <w:rsid w:val="004D4262"/>
    <w:rsid w:val="004D5457"/>
    <w:rsid w:val="004D55D2"/>
    <w:rsid w:val="004D71DA"/>
    <w:rsid w:val="004D7A58"/>
    <w:rsid w:val="004E1297"/>
    <w:rsid w:val="004E15F8"/>
    <w:rsid w:val="004E2281"/>
    <w:rsid w:val="004E2FBB"/>
    <w:rsid w:val="004E4718"/>
    <w:rsid w:val="004E4C96"/>
    <w:rsid w:val="004E5AA8"/>
    <w:rsid w:val="004E68A8"/>
    <w:rsid w:val="004E6913"/>
    <w:rsid w:val="004F0127"/>
    <w:rsid w:val="004F4BF2"/>
    <w:rsid w:val="004F4E8D"/>
    <w:rsid w:val="005016E0"/>
    <w:rsid w:val="00502CF5"/>
    <w:rsid w:val="00503483"/>
    <w:rsid w:val="005048AA"/>
    <w:rsid w:val="00507CBB"/>
    <w:rsid w:val="005105EA"/>
    <w:rsid w:val="00511262"/>
    <w:rsid w:val="00511BD4"/>
    <w:rsid w:val="00514611"/>
    <w:rsid w:val="00515376"/>
    <w:rsid w:val="0051718C"/>
    <w:rsid w:val="00517BC1"/>
    <w:rsid w:val="00520E44"/>
    <w:rsid w:val="00522FA6"/>
    <w:rsid w:val="005235FB"/>
    <w:rsid w:val="00523D2A"/>
    <w:rsid w:val="005246A3"/>
    <w:rsid w:val="005270C7"/>
    <w:rsid w:val="00530A38"/>
    <w:rsid w:val="0053148F"/>
    <w:rsid w:val="00535B18"/>
    <w:rsid w:val="00540D1E"/>
    <w:rsid w:val="00543298"/>
    <w:rsid w:val="005471D5"/>
    <w:rsid w:val="00547649"/>
    <w:rsid w:val="00553A72"/>
    <w:rsid w:val="005560F7"/>
    <w:rsid w:val="00562F74"/>
    <w:rsid w:val="00565A0E"/>
    <w:rsid w:val="00565B33"/>
    <w:rsid w:val="00566523"/>
    <w:rsid w:val="00566DB7"/>
    <w:rsid w:val="00567E48"/>
    <w:rsid w:val="00574B81"/>
    <w:rsid w:val="00580595"/>
    <w:rsid w:val="005817D9"/>
    <w:rsid w:val="00582AA4"/>
    <w:rsid w:val="00585673"/>
    <w:rsid w:val="00585FAA"/>
    <w:rsid w:val="00587363"/>
    <w:rsid w:val="00587C84"/>
    <w:rsid w:val="00590B45"/>
    <w:rsid w:val="005925B7"/>
    <w:rsid w:val="00594ADE"/>
    <w:rsid w:val="00594C4E"/>
    <w:rsid w:val="00596474"/>
    <w:rsid w:val="005A5DA6"/>
    <w:rsid w:val="005B1F36"/>
    <w:rsid w:val="005C11C8"/>
    <w:rsid w:val="005C205F"/>
    <w:rsid w:val="005C2526"/>
    <w:rsid w:val="005C3151"/>
    <w:rsid w:val="005D0A5A"/>
    <w:rsid w:val="005D1394"/>
    <w:rsid w:val="005D25FD"/>
    <w:rsid w:val="005D3FC3"/>
    <w:rsid w:val="005D57DF"/>
    <w:rsid w:val="005D5B7D"/>
    <w:rsid w:val="005D70E7"/>
    <w:rsid w:val="005E056F"/>
    <w:rsid w:val="005E09F2"/>
    <w:rsid w:val="005E255F"/>
    <w:rsid w:val="005E27FC"/>
    <w:rsid w:val="005E2832"/>
    <w:rsid w:val="005E7F12"/>
    <w:rsid w:val="005F1E6B"/>
    <w:rsid w:val="005F77FA"/>
    <w:rsid w:val="00602925"/>
    <w:rsid w:val="00603698"/>
    <w:rsid w:val="006045FD"/>
    <w:rsid w:val="00604C3A"/>
    <w:rsid w:val="00605409"/>
    <w:rsid w:val="00606648"/>
    <w:rsid w:val="00606903"/>
    <w:rsid w:val="00606B2F"/>
    <w:rsid w:val="00612CE0"/>
    <w:rsid w:val="00620F69"/>
    <w:rsid w:val="0062221E"/>
    <w:rsid w:val="00622E48"/>
    <w:rsid w:val="00623720"/>
    <w:rsid w:val="006240E9"/>
    <w:rsid w:val="0062412E"/>
    <w:rsid w:val="0062427A"/>
    <w:rsid w:val="006243CE"/>
    <w:rsid w:val="006271DA"/>
    <w:rsid w:val="006325A0"/>
    <w:rsid w:val="00633C8D"/>
    <w:rsid w:val="0064240D"/>
    <w:rsid w:val="006430E9"/>
    <w:rsid w:val="0064347E"/>
    <w:rsid w:val="00644C9E"/>
    <w:rsid w:val="00645B27"/>
    <w:rsid w:val="006533BC"/>
    <w:rsid w:val="006600D3"/>
    <w:rsid w:val="006609F2"/>
    <w:rsid w:val="00660E5F"/>
    <w:rsid w:val="00660FC4"/>
    <w:rsid w:val="00661452"/>
    <w:rsid w:val="00662877"/>
    <w:rsid w:val="0066692F"/>
    <w:rsid w:val="0067097D"/>
    <w:rsid w:val="00673BDC"/>
    <w:rsid w:val="00673F36"/>
    <w:rsid w:val="0067430F"/>
    <w:rsid w:val="006747FD"/>
    <w:rsid w:val="00684043"/>
    <w:rsid w:val="00684FC1"/>
    <w:rsid w:val="00687747"/>
    <w:rsid w:val="006906D3"/>
    <w:rsid w:val="00690B21"/>
    <w:rsid w:val="006916FC"/>
    <w:rsid w:val="00693AEA"/>
    <w:rsid w:val="006A0ABA"/>
    <w:rsid w:val="006A411C"/>
    <w:rsid w:val="006A4DCC"/>
    <w:rsid w:val="006B0D35"/>
    <w:rsid w:val="006B16DD"/>
    <w:rsid w:val="006B1758"/>
    <w:rsid w:val="006B2B17"/>
    <w:rsid w:val="006B322A"/>
    <w:rsid w:val="006B379D"/>
    <w:rsid w:val="006B49D1"/>
    <w:rsid w:val="006B5DF5"/>
    <w:rsid w:val="006B7F72"/>
    <w:rsid w:val="006C113D"/>
    <w:rsid w:val="006C35DD"/>
    <w:rsid w:val="006C46AA"/>
    <w:rsid w:val="006C5235"/>
    <w:rsid w:val="006C5C2A"/>
    <w:rsid w:val="006C656F"/>
    <w:rsid w:val="006C7840"/>
    <w:rsid w:val="006C7AA0"/>
    <w:rsid w:val="006C7C87"/>
    <w:rsid w:val="006D007E"/>
    <w:rsid w:val="006D0550"/>
    <w:rsid w:val="006D07A0"/>
    <w:rsid w:val="006D15F0"/>
    <w:rsid w:val="006D325F"/>
    <w:rsid w:val="006D631B"/>
    <w:rsid w:val="006E1B62"/>
    <w:rsid w:val="006E1E8B"/>
    <w:rsid w:val="006E2139"/>
    <w:rsid w:val="006E2825"/>
    <w:rsid w:val="006E30A2"/>
    <w:rsid w:val="006F0D84"/>
    <w:rsid w:val="006F1A92"/>
    <w:rsid w:val="006F1FEF"/>
    <w:rsid w:val="006F3B1A"/>
    <w:rsid w:val="006F4E0E"/>
    <w:rsid w:val="006F52F8"/>
    <w:rsid w:val="00701432"/>
    <w:rsid w:val="007066F2"/>
    <w:rsid w:val="00710916"/>
    <w:rsid w:val="0071272D"/>
    <w:rsid w:val="00713095"/>
    <w:rsid w:val="00714A6B"/>
    <w:rsid w:val="007151A7"/>
    <w:rsid w:val="0071558B"/>
    <w:rsid w:val="007206B3"/>
    <w:rsid w:val="00720A44"/>
    <w:rsid w:val="007223DB"/>
    <w:rsid w:val="00724341"/>
    <w:rsid w:val="00724392"/>
    <w:rsid w:val="00724598"/>
    <w:rsid w:val="00725D22"/>
    <w:rsid w:val="00733389"/>
    <w:rsid w:val="007354B3"/>
    <w:rsid w:val="00736231"/>
    <w:rsid w:val="00740539"/>
    <w:rsid w:val="00740C2D"/>
    <w:rsid w:val="00741998"/>
    <w:rsid w:val="0074269D"/>
    <w:rsid w:val="007454D3"/>
    <w:rsid w:val="007524B0"/>
    <w:rsid w:val="0075741D"/>
    <w:rsid w:val="007645F8"/>
    <w:rsid w:val="00764857"/>
    <w:rsid w:val="00766F79"/>
    <w:rsid w:val="00770779"/>
    <w:rsid w:val="007749F6"/>
    <w:rsid w:val="00775E75"/>
    <w:rsid w:val="00776ABA"/>
    <w:rsid w:val="00781AED"/>
    <w:rsid w:val="00781E86"/>
    <w:rsid w:val="00781FF3"/>
    <w:rsid w:val="007825F8"/>
    <w:rsid w:val="00784A1A"/>
    <w:rsid w:val="007859A8"/>
    <w:rsid w:val="00790237"/>
    <w:rsid w:val="007929E3"/>
    <w:rsid w:val="00792FCE"/>
    <w:rsid w:val="00793A8A"/>
    <w:rsid w:val="00793B26"/>
    <w:rsid w:val="00793BA1"/>
    <w:rsid w:val="0079416D"/>
    <w:rsid w:val="00795BA3"/>
    <w:rsid w:val="007966AA"/>
    <w:rsid w:val="00797D44"/>
    <w:rsid w:val="007A21D5"/>
    <w:rsid w:val="007A3D56"/>
    <w:rsid w:val="007A3FE8"/>
    <w:rsid w:val="007A4AE8"/>
    <w:rsid w:val="007A6101"/>
    <w:rsid w:val="007B00B4"/>
    <w:rsid w:val="007B00C0"/>
    <w:rsid w:val="007B00EC"/>
    <w:rsid w:val="007B0262"/>
    <w:rsid w:val="007B1360"/>
    <w:rsid w:val="007B1F4E"/>
    <w:rsid w:val="007B34E6"/>
    <w:rsid w:val="007B3D1C"/>
    <w:rsid w:val="007B56E3"/>
    <w:rsid w:val="007B7D79"/>
    <w:rsid w:val="007C0206"/>
    <w:rsid w:val="007C3994"/>
    <w:rsid w:val="007C4155"/>
    <w:rsid w:val="007C6906"/>
    <w:rsid w:val="007C7738"/>
    <w:rsid w:val="007C799B"/>
    <w:rsid w:val="007D0150"/>
    <w:rsid w:val="007D2EA8"/>
    <w:rsid w:val="007D3BCF"/>
    <w:rsid w:val="007D4E7B"/>
    <w:rsid w:val="007D61C9"/>
    <w:rsid w:val="007E162A"/>
    <w:rsid w:val="007E271C"/>
    <w:rsid w:val="007E4B7E"/>
    <w:rsid w:val="007E5F9C"/>
    <w:rsid w:val="007E7613"/>
    <w:rsid w:val="007F1349"/>
    <w:rsid w:val="007F2163"/>
    <w:rsid w:val="007F2C62"/>
    <w:rsid w:val="007F3E42"/>
    <w:rsid w:val="007F6FB6"/>
    <w:rsid w:val="007F7234"/>
    <w:rsid w:val="00802936"/>
    <w:rsid w:val="00802EF6"/>
    <w:rsid w:val="0080699D"/>
    <w:rsid w:val="0081050D"/>
    <w:rsid w:val="008155FA"/>
    <w:rsid w:val="00815765"/>
    <w:rsid w:val="00816DA4"/>
    <w:rsid w:val="00822226"/>
    <w:rsid w:val="00823EA8"/>
    <w:rsid w:val="0082525D"/>
    <w:rsid w:val="008254A4"/>
    <w:rsid w:val="00825771"/>
    <w:rsid w:val="00826374"/>
    <w:rsid w:val="00827FCD"/>
    <w:rsid w:val="008317EA"/>
    <w:rsid w:val="00832F49"/>
    <w:rsid w:val="0083497F"/>
    <w:rsid w:val="00835B89"/>
    <w:rsid w:val="00837ECE"/>
    <w:rsid w:val="008403F2"/>
    <w:rsid w:val="00840C3E"/>
    <w:rsid w:val="00840EBE"/>
    <w:rsid w:val="00842EC1"/>
    <w:rsid w:val="00845B26"/>
    <w:rsid w:val="00845DEE"/>
    <w:rsid w:val="00847CA2"/>
    <w:rsid w:val="00847E5B"/>
    <w:rsid w:val="00851511"/>
    <w:rsid w:val="00851BB3"/>
    <w:rsid w:val="00851EFB"/>
    <w:rsid w:val="008537E1"/>
    <w:rsid w:val="008543C9"/>
    <w:rsid w:val="0085759A"/>
    <w:rsid w:val="0086488F"/>
    <w:rsid w:val="00865670"/>
    <w:rsid w:val="00866FFA"/>
    <w:rsid w:val="0087067D"/>
    <w:rsid w:val="00872FAA"/>
    <w:rsid w:val="00873337"/>
    <w:rsid w:val="00873F73"/>
    <w:rsid w:val="0087426A"/>
    <w:rsid w:val="00875F57"/>
    <w:rsid w:val="00877EDD"/>
    <w:rsid w:val="00881DFB"/>
    <w:rsid w:val="0088462C"/>
    <w:rsid w:val="0088660E"/>
    <w:rsid w:val="0089174C"/>
    <w:rsid w:val="00891793"/>
    <w:rsid w:val="0089256E"/>
    <w:rsid w:val="008960EE"/>
    <w:rsid w:val="00897D69"/>
    <w:rsid w:val="008A172F"/>
    <w:rsid w:val="008A23DA"/>
    <w:rsid w:val="008A2E6B"/>
    <w:rsid w:val="008A4854"/>
    <w:rsid w:val="008A53CC"/>
    <w:rsid w:val="008A71E9"/>
    <w:rsid w:val="008B10BC"/>
    <w:rsid w:val="008B6180"/>
    <w:rsid w:val="008B7D23"/>
    <w:rsid w:val="008C3240"/>
    <w:rsid w:val="008C4D8C"/>
    <w:rsid w:val="008C56B4"/>
    <w:rsid w:val="008C6378"/>
    <w:rsid w:val="008C6777"/>
    <w:rsid w:val="008C7F3E"/>
    <w:rsid w:val="008D4366"/>
    <w:rsid w:val="008D63F9"/>
    <w:rsid w:val="008D729C"/>
    <w:rsid w:val="008E1615"/>
    <w:rsid w:val="008E24DC"/>
    <w:rsid w:val="008E67A0"/>
    <w:rsid w:val="008E6A04"/>
    <w:rsid w:val="008E6EED"/>
    <w:rsid w:val="008E70A4"/>
    <w:rsid w:val="008E774C"/>
    <w:rsid w:val="008F05E9"/>
    <w:rsid w:val="008F0A3C"/>
    <w:rsid w:val="008F0DB5"/>
    <w:rsid w:val="008F23E7"/>
    <w:rsid w:val="008F3B28"/>
    <w:rsid w:val="008F5184"/>
    <w:rsid w:val="008F608D"/>
    <w:rsid w:val="008F74A3"/>
    <w:rsid w:val="00900782"/>
    <w:rsid w:val="00900FD9"/>
    <w:rsid w:val="00901590"/>
    <w:rsid w:val="00903D40"/>
    <w:rsid w:val="00905431"/>
    <w:rsid w:val="009059F5"/>
    <w:rsid w:val="0091083B"/>
    <w:rsid w:val="00911B3A"/>
    <w:rsid w:val="00912219"/>
    <w:rsid w:val="00914E49"/>
    <w:rsid w:val="00915820"/>
    <w:rsid w:val="009210C4"/>
    <w:rsid w:val="00921314"/>
    <w:rsid w:val="00922C5C"/>
    <w:rsid w:val="00923173"/>
    <w:rsid w:val="00926684"/>
    <w:rsid w:val="009311C2"/>
    <w:rsid w:val="00931651"/>
    <w:rsid w:val="00932ED1"/>
    <w:rsid w:val="00935160"/>
    <w:rsid w:val="00935EEC"/>
    <w:rsid w:val="0094066B"/>
    <w:rsid w:val="00940D18"/>
    <w:rsid w:val="0094277D"/>
    <w:rsid w:val="009442CB"/>
    <w:rsid w:val="009450AD"/>
    <w:rsid w:val="009450F4"/>
    <w:rsid w:val="00945BE0"/>
    <w:rsid w:val="00952CD1"/>
    <w:rsid w:val="00952E76"/>
    <w:rsid w:val="00953594"/>
    <w:rsid w:val="009542ED"/>
    <w:rsid w:val="009549A2"/>
    <w:rsid w:val="0095589C"/>
    <w:rsid w:val="00956395"/>
    <w:rsid w:val="00956B9B"/>
    <w:rsid w:val="009608BC"/>
    <w:rsid w:val="009621CC"/>
    <w:rsid w:val="009622AF"/>
    <w:rsid w:val="00962489"/>
    <w:rsid w:val="0096410C"/>
    <w:rsid w:val="009644C3"/>
    <w:rsid w:val="00965316"/>
    <w:rsid w:val="00966450"/>
    <w:rsid w:val="00970D0D"/>
    <w:rsid w:val="0097757D"/>
    <w:rsid w:val="009777D3"/>
    <w:rsid w:val="009801D1"/>
    <w:rsid w:val="0098046F"/>
    <w:rsid w:val="00981E19"/>
    <w:rsid w:val="00982C7A"/>
    <w:rsid w:val="00983CAF"/>
    <w:rsid w:val="00985F99"/>
    <w:rsid w:val="009862E9"/>
    <w:rsid w:val="00986743"/>
    <w:rsid w:val="00990C03"/>
    <w:rsid w:val="00992297"/>
    <w:rsid w:val="0099416F"/>
    <w:rsid w:val="009969F2"/>
    <w:rsid w:val="009A0623"/>
    <w:rsid w:val="009A1C70"/>
    <w:rsid w:val="009A34B7"/>
    <w:rsid w:val="009A63BC"/>
    <w:rsid w:val="009A7273"/>
    <w:rsid w:val="009B1716"/>
    <w:rsid w:val="009B1FBF"/>
    <w:rsid w:val="009B2918"/>
    <w:rsid w:val="009B307E"/>
    <w:rsid w:val="009B407F"/>
    <w:rsid w:val="009C0009"/>
    <w:rsid w:val="009C0F89"/>
    <w:rsid w:val="009C1153"/>
    <w:rsid w:val="009C2F2B"/>
    <w:rsid w:val="009C3025"/>
    <w:rsid w:val="009C4E54"/>
    <w:rsid w:val="009C6974"/>
    <w:rsid w:val="009D245A"/>
    <w:rsid w:val="009D6398"/>
    <w:rsid w:val="009E1969"/>
    <w:rsid w:val="009E19BB"/>
    <w:rsid w:val="009E1B49"/>
    <w:rsid w:val="009E3DCE"/>
    <w:rsid w:val="009F1478"/>
    <w:rsid w:val="009F1677"/>
    <w:rsid w:val="009F1C10"/>
    <w:rsid w:val="009F4E0C"/>
    <w:rsid w:val="009F7363"/>
    <w:rsid w:val="00A01283"/>
    <w:rsid w:val="00A01393"/>
    <w:rsid w:val="00A01BC0"/>
    <w:rsid w:val="00A02954"/>
    <w:rsid w:val="00A048D2"/>
    <w:rsid w:val="00A04D71"/>
    <w:rsid w:val="00A0505C"/>
    <w:rsid w:val="00A052AC"/>
    <w:rsid w:val="00A10180"/>
    <w:rsid w:val="00A11363"/>
    <w:rsid w:val="00A118BA"/>
    <w:rsid w:val="00A11D9C"/>
    <w:rsid w:val="00A121CC"/>
    <w:rsid w:val="00A15C11"/>
    <w:rsid w:val="00A17B59"/>
    <w:rsid w:val="00A21832"/>
    <w:rsid w:val="00A21987"/>
    <w:rsid w:val="00A21AE2"/>
    <w:rsid w:val="00A2357B"/>
    <w:rsid w:val="00A23848"/>
    <w:rsid w:val="00A24E4A"/>
    <w:rsid w:val="00A24F6C"/>
    <w:rsid w:val="00A278AB"/>
    <w:rsid w:val="00A30BF2"/>
    <w:rsid w:val="00A31D50"/>
    <w:rsid w:val="00A33510"/>
    <w:rsid w:val="00A34382"/>
    <w:rsid w:val="00A34D9A"/>
    <w:rsid w:val="00A369AA"/>
    <w:rsid w:val="00A41A72"/>
    <w:rsid w:val="00A4269C"/>
    <w:rsid w:val="00A43153"/>
    <w:rsid w:val="00A43A0C"/>
    <w:rsid w:val="00A443C1"/>
    <w:rsid w:val="00A50087"/>
    <w:rsid w:val="00A51CCA"/>
    <w:rsid w:val="00A55E1E"/>
    <w:rsid w:val="00A6023A"/>
    <w:rsid w:val="00A60B64"/>
    <w:rsid w:val="00A63F3C"/>
    <w:rsid w:val="00A70EB4"/>
    <w:rsid w:val="00A71E04"/>
    <w:rsid w:val="00A72A67"/>
    <w:rsid w:val="00A73931"/>
    <w:rsid w:val="00A74FED"/>
    <w:rsid w:val="00A801EF"/>
    <w:rsid w:val="00A80426"/>
    <w:rsid w:val="00A83C9F"/>
    <w:rsid w:val="00A84DB1"/>
    <w:rsid w:val="00A8665E"/>
    <w:rsid w:val="00A86EB2"/>
    <w:rsid w:val="00A91093"/>
    <w:rsid w:val="00A967D2"/>
    <w:rsid w:val="00AA08F0"/>
    <w:rsid w:val="00AA1614"/>
    <w:rsid w:val="00AA34F2"/>
    <w:rsid w:val="00AA5424"/>
    <w:rsid w:val="00AA64E3"/>
    <w:rsid w:val="00AA75F5"/>
    <w:rsid w:val="00AA7613"/>
    <w:rsid w:val="00AB02F2"/>
    <w:rsid w:val="00AB1DB6"/>
    <w:rsid w:val="00AB28F9"/>
    <w:rsid w:val="00AB37C6"/>
    <w:rsid w:val="00AB42FD"/>
    <w:rsid w:val="00AB4596"/>
    <w:rsid w:val="00AB66B5"/>
    <w:rsid w:val="00AB7C0E"/>
    <w:rsid w:val="00AC1265"/>
    <w:rsid w:val="00AC2E77"/>
    <w:rsid w:val="00AC49D2"/>
    <w:rsid w:val="00AC6583"/>
    <w:rsid w:val="00AC7DF7"/>
    <w:rsid w:val="00AD1D73"/>
    <w:rsid w:val="00AD247F"/>
    <w:rsid w:val="00AD393C"/>
    <w:rsid w:val="00AD44CC"/>
    <w:rsid w:val="00AD5120"/>
    <w:rsid w:val="00AD6E60"/>
    <w:rsid w:val="00AD701D"/>
    <w:rsid w:val="00AF4818"/>
    <w:rsid w:val="00AF5DE5"/>
    <w:rsid w:val="00AF7865"/>
    <w:rsid w:val="00B010B1"/>
    <w:rsid w:val="00B0159F"/>
    <w:rsid w:val="00B05B1A"/>
    <w:rsid w:val="00B05EE0"/>
    <w:rsid w:val="00B0768C"/>
    <w:rsid w:val="00B109E3"/>
    <w:rsid w:val="00B10D2A"/>
    <w:rsid w:val="00B1505D"/>
    <w:rsid w:val="00B15CB0"/>
    <w:rsid w:val="00B162C5"/>
    <w:rsid w:val="00B17448"/>
    <w:rsid w:val="00B176D7"/>
    <w:rsid w:val="00B1770E"/>
    <w:rsid w:val="00B17DCB"/>
    <w:rsid w:val="00B20261"/>
    <w:rsid w:val="00B22CFA"/>
    <w:rsid w:val="00B2458A"/>
    <w:rsid w:val="00B262EA"/>
    <w:rsid w:val="00B27DA3"/>
    <w:rsid w:val="00B32EDB"/>
    <w:rsid w:val="00B345EC"/>
    <w:rsid w:val="00B3461E"/>
    <w:rsid w:val="00B37318"/>
    <w:rsid w:val="00B37ACD"/>
    <w:rsid w:val="00B41E0C"/>
    <w:rsid w:val="00B4506A"/>
    <w:rsid w:val="00B46848"/>
    <w:rsid w:val="00B46B6C"/>
    <w:rsid w:val="00B50350"/>
    <w:rsid w:val="00B53D42"/>
    <w:rsid w:val="00B55BAC"/>
    <w:rsid w:val="00B578B7"/>
    <w:rsid w:val="00B60A66"/>
    <w:rsid w:val="00B61B56"/>
    <w:rsid w:val="00B61F2A"/>
    <w:rsid w:val="00B621B5"/>
    <w:rsid w:val="00B62D2D"/>
    <w:rsid w:val="00B6496F"/>
    <w:rsid w:val="00B649DC"/>
    <w:rsid w:val="00B64A20"/>
    <w:rsid w:val="00B662FD"/>
    <w:rsid w:val="00B66668"/>
    <w:rsid w:val="00B67B76"/>
    <w:rsid w:val="00B67E81"/>
    <w:rsid w:val="00B70336"/>
    <w:rsid w:val="00B70CA6"/>
    <w:rsid w:val="00B73B26"/>
    <w:rsid w:val="00B751ED"/>
    <w:rsid w:val="00B80DFF"/>
    <w:rsid w:val="00B8286F"/>
    <w:rsid w:val="00B828DD"/>
    <w:rsid w:val="00B85F2E"/>
    <w:rsid w:val="00B93911"/>
    <w:rsid w:val="00B9409F"/>
    <w:rsid w:val="00B94938"/>
    <w:rsid w:val="00B96ABC"/>
    <w:rsid w:val="00B96E6F"/>
    <w:rsid w:val="00BA3CBA"/>
    <w:rsid w:val="00BA443D"/>
    <w:rsid w:val="00BA5E8E"/>
    <w:rsid w:val="00BA695B"/>
    <w:rsid w:val="00BB0C8C"/>
    <w:rsid w:val="00BB1CD5"/>
    <w:rsid w:val="00BB362F"/>
    <w:rsid w:val="00BB4960"/>
    <w:rsid w:val="00BB49FA"/>
    <w:rsid w:val="00BB5493"/>
    <w:rsid w:val="00BB558D"/>
    <w:rsid w:val="00BC4830"/>
    <w:rsid w:val="00BC4F5F"/>
    <w:rsid w:val="00BC503F"/>
    <w:rsid w:val="00BC5066"/>
    <w:rsid w:val="00BC5291"/>
    <w:rsid w:val="00BC6E46"/>
    <w:rsid w:val="00BC6ED4"/>
    <w:rsid w:val="00BD0D07"/>
    <w:rsid w:val="00BD140C"/>
    <w:rsid w:val="00BD3940"/>
    <w:rsid w:val="00BD39C6"/>
    <w:rsid w:val="00BD4C87"/>
    <w:rsid w:val="00BD57AC"/>
    <w:rsid w:val="00BE261A"/>
    <w:rsid w:val="00BE28DF"/>
    <w:rsid w:val="00BE4171"/>
    <w:rsid w:val="00BE6763"/>
    <w:rsid w:val="00BE690F"/>
    <w:rsid w:val="00BE7E66"/>
    <w:rsid w:val="00BF31AA"/>
    <w:rsid w:val="00BF4F48"/>
    <w:rsid w:val="00BF5EAB"/>
    <w:rsid w:val="00BF5F27"/>
    <w:rsid w:val="00BF6B75"/>
    <w:rsid w:val="00C01921"/>
    <w:rsid w:val="00C049F9"/>
    <w:rsid w:val="00C0502A"/>
    <w:rsid w:val="00C07912"/>
    <w:rsid w:val="00C10067"/>
    <w:rsid w:val="00C1148E"/>
    <w:rsid w:val="00C1234E"/>
    <w:rsid w:val="00C127DC"/>
    <w:rsid w:val="00C12F96"/>
    <w:rsid w:val="00C135C9"/>
    <w:rsid w:val="00C141DD"/>
    <w:rsid w:val="00C16A5F"/>
    <w:rsid w:val="00C16DAA"/>
    <w:rsid w:val="00C17AE1"/>
    <w:rsid w:val="00C17EFA"/>
    <w:rsid w:val="00C200B1"/>
    <w:rsid w:val="00C220A0"/>
    <w:rsid w:val="00C22724"/>
    <w:rsid w:val="00C233EA"/>
    <w:rsid w:val="00C246A5"/>
    <w:rsid w:val="00C24F15"/>
    <w:rsid w:val="00C25A6E"/>
    <w:rsid w:val="00C304CB"/>
    <w:rsid w:val="00C32775"/>
    <w:rsid w:val="00C32F7C"/>
    <w:rsid w:val="00C33325"/>
    <w:rsid w:val="00C34F7B"/>
    <w:rsid w:val="00C36AFF"/>
    <w:rsid w:val="00C372E0"/>
    <w:rsid w:val="00C437B3"/>
    <w:rsid w:val="00C4518B"/>
    <w:rsid w:val="00C47CD4"/>
    <w:rsid w:val="00C51424"/>
    <w:rsid w:val="00C5197D"/>
    <w:rsid w:val="00C53528"/>
    <w:rsid w:val="00C541E2"/>
    <w:rsid w:val="00C54CB1"/>
    <w:rsid w:val="00C55606"/>
    <w:rsid w:val="00C55C13"/>
    <w:rsid w:val="00C55EE5"/>
    <w:rsid w:val="00C609E0"/>
    <w:rsid w:val="00C60EF4"/>
    <w:rsid w:val="00C617A9"/>
    <w:rsid w:val="00C621E7"/>
    <w:rsid w:val="00C646D0"/>
    <w:rsid w:val="00C65CDD"/>
    <w:rsid w:val="00C7265C"/>
    <w:rsid w:val="00C77FDC"/>
    <w:rsid w:val="00C80D39"/>
    <w:rsid w:val="00C82D03"/>
    <w:rsid w:val="00C855F8"/>
    <w:rsid w:val="00C91C9A"/>
    <w:rsid w:val="00C926A2"/>
    <w:rsid w:val="00C92950"/>
    <w:rsid w:val="00C93C6B"/>
    <w:rsid w:val="00C93CAD"/>
    <w:rsid w:val="00C93D2F"/>
    <w:rsid w:val="00C96CB2"/>
    <w:rsid w:val="00C97F68"/>
    <w:rsid w:val="00CA0E85"/>
    <w:rsid w:val="00CA1CA4"/>
    <w:rsid w:val="00CA3101"/>
    <w:rsid w:val="00CA3C0E"/>
    <w:rsid w:val="00CA5360"/>
    <w:rsid w:val="00CA6037"/>
    <w:rsid w:val="00CA663B"/>
    <w:rsid w:val="00CB048E"/>
    <w:rsid w:val="00CB2AC7"/>
    <w:rsid w:val="00CB5F40"/>
    <w:rsid w:val="00CB63B3"/>
    <w:rsid w:val="00CB6D20"/>
    <w:rsid w:val="00CB7529"/>
    <w:rsid w:val="00CC3B98"/>
    <w:rsid w:val="00CC58E3"/>
    <w:rsid w:val="00CD65D1"/>
    <w:rsid w:val="00CE198A"/>
    <w:rsid w:val="00CE3A6D"/>
    <w:rsid w:val="00CF1129"/>
    <w:rsid w:val="00CF1245"/>
    <w:rsid w:val="00CF1F2B"/>
    <w:rsid w:val="00CF6327"/>
    <w:rsid w:val="00CF6A7C"/>
    <w:rsid w:val="00CF6AF2"/>
    <w:rsid w:val="00CF7A95"/>
    <w:rsid w:val="00D01427"/>
    <w:rsid w:val="00D01FAB"/>
    <w:rsid w:val="00D024F3"/>
    <w:rsid w:val="00D02511"/>
    <w:rsid w:val="00D04F03"/>
    <w:rsid w:val="00D103B8"/>
    <w:rsid w:val="00D1071F"/>
    <w:rsid w:val="00D11A0F"/>
    <w:rsid w:val="00D1210B"/>
    <w:rsid w:val="00D121F8"/>
    <w:rsid w:val="00D149A1"/>
    <w:rsid w:val="00D15E28"/>
    <w:rsid w:val="00D15F00"/>
    <w:rsid w:val="00D21066"/>
    <w:rsid w:val="00D21F84"/>
    <w:rsid w:val="00D3075B"/>
    <w:rsid w:val="00D339B9"/>
    <w:rsid w:val="00D339F4"/>
    <w:rsid w:val="00D354DC"/>
    <w:rsid w:val="00D3598C"/>
    <w:rsid w:val="00D412A2"/>
    <w:rsid w:val="00D42746"/>
    <w:rsid w:val="00D43271"/>
    <w:rsid w:val="00D43761"/>
    <w:rsid w:val="00D47F89"/>
    <w:rsid w:val="00D505F6"/>
    <w:rsid w:val="00D55EE0"/>
    <w:rsid w:val="00D5654C"/>
    <w:rsid w:val="00D6002A"/>
    <w:rsid w:val="00D61783"/>
    <w:rsid w:val="00D65D79"/>
    <w:rsid w:val="00D660F6"/>
    <w:rsid w:val="00D663B7"/>
    <w:rsid w:val="00D66DBB"/>
    <w:rsid w:val="00D712CB"/>
    <w:rsid w:val="00D71657"/>
    <w:rsid w:val="00D7242C"/>
    <w:rsid w:val="00D72F54"/>
    <w:rsid w:val="00D72FD7"/>
    <w:rsid w:val="00D77D0D"/>
    <w:rsid w:val="00D80B61"/>
    <w:rsid w:val="00D80B8E"/>
    <w:rsid w:val="00D8124C"/>
    <w:rsid w:val="00D81719"/>
    <w:rsid w:val="00D820A8"/>
    <w:rsid w:val="00D82DA0"/>
    <w:rsid w:val="00D845C5"/>
    <w:rsid w:val="00D8530F"/>
    <w:rsid w:val="00D853EB"/>
    <w:rsid w:val="00D8597C"/>
    <w:rsid w:val="00D940D7"/>
    <w:rsid w:val="00D952D4"/>
    <w:rsid w:val="00D95A6F"/>
    <w:rsid w:val="00D96F13"/>
    <w:rsid w:val="00D96FB6"/>
    <w:rsid w:val="00DA004D"/>
    <w:rsid w:val="00DA310D"/>
    <w:rsid w:val="00DA4CBF"/>
    <w:rsid w:val="00DA5DF1"/>
    <w:rsid w:val="00DB0218"/>
    <w:rsid w:val="00DB12E2"/>
    <w:rsid w:val="00DB2E60"/>
    <w:rsid w:val="00DB47D6"/>
    <w:rsid w:val="00DC1D1A"/>
    <w:rsid w:val="00DC1E96"/>
    <w:rsid w:val="00DC59AC"/>
    <w:rsid w:val="00DD5E3B"/>
    <w:rsid w:val="00DE0961"/>
    <w:rsid w:val="00DE1BEE"/>
    <w:rsid w:val="00DE1EF1"/>
    <w:rsid w:val="00DE3E9B"/>
    <w:rsid w:val="00DE4072"/>
    <w:rsid w:val="00DE4D23"/>
    <w:rsid w:val="00DE7289"/>
    <w:rsid w:val="00DF0710"/>
    <w:rsid w:val="00DF0734"/>
    <w:rsid w:val="00DF1276"/>
    <w:rsid w:val="00DF4508"/>
    <w:rsid w:val="00DF66FD"/>
    <w:rsid w:val="00DF6F92"/>
    <w:rsid w:val="00DF7333"/>
    <w:rsid w:val="00DF7849"/>
    <w:rsid w:val="00E00465"/>
    <w:rsid w:val="00E00A39"/>
    <w:rsid w:val="00E014DC"/>
    <w:rsid w:val="00E01B2E"/>
    <w:rsid w:val="00E01D08"/>
    <w:rsid w:val="00E07E43"/>
    <w:rsid w:val="00E1209A"/>
    <w:rsid w:val="00E14B6B"/>
    <w:rsid w:val="00E15E4B"/>
    <w:rsid w:val="00E21205"/>
    <w:rsid w:val="00E21CB8"/>
    <w:rsid w:val="00E23287"/>
    <w:rsid w:val="00E23DE6"/>
    <w:rsid w:val="00E25053"/>
    <w:rsid w:val="00E30B52"/>
    <w:rsid w:val="00E3286C"/>
    <w:rsid w:val="00E33795"/>
    <w:rsid w:val="00E33AAE"/>
    <w:rsid w:val="00E35F3F"/>
    <w:rsid w:val="00E43392"/>
    <w:rsid w:val="00E52B1E"/>
    <w:rsid w:val="00E5394F"/>
    <w:rsid w:val="00E53FC1"/>
    <w:rsid w:val="00E5436A"/>
    <w:rsid w:val="00E5642A"/>
    <w:rsid w:val="00E576DB"/>
    <w:rsid w:val="00E57EEB"/>
    <w:rsid w:val="00E62D39"/>
    <w:rsid w:val="00E6334C"/>
    <w:rsid w:val="00E634D3"/>
    <w:rsid w:val="00E64E80"/>
    <w:rsid w:val="00E659D1"/>
    <w:rsid w:val="00E65DB7"/>
    <w:rsid w:val="00E65E98"/>
    <w:rsid w:val="00E70162"/>
    <w:rsid w:val="00E736E4"/>
    <w:rsid w:val="00E738BF"/>
    <w:rsid w:val="00E7767E"/>
    <w:rsid w:val="00E82118"/>
    <w:rsid w:val="00E82FB1"/>
    <w:rsid w:val="00E83302"/>
    <w:rsid w:val="00E83678"/>
    <w:rsid w:val="00E83F12"/>
    <w:rsid w:val="00E84BD9"/>
    <w:rsid w:val="00E905EC"/>
    <w:rsid w:val="00E9338A"/>
    <w:rsid w:val="00E93648"/>
    <w:rsid w:val="00E96EBC"/>
    <w:rsid w:val="00EA413C"/>
    <w:rsid w:val="00EA5E3A"/>
    <w:rsid w:val="00EA64E4"/>
    <w:rsid w:val="00EA66D8"/>
    <w:rsid w:val="00EB2096"/>
    <w:rsid w:val="00EB2669"/>
    <w:rsid w:val="00EC04B0"/>
    <w:rsid w:val="00EC4DA9"/>
    <w:rsid w:val="00EC6F69"/>
    <w:rsid w:val="00ED036E"/>
    <w:rsid w:val="00ED1ABC"/>
    <w:rsid w:val="00ED307A"/>
    <w:rsid w:val="00ED3F96"/>
    <w:rsid w:val="00ED501F"/>
    <w:rsid w:val="00ED60E3"/>
    <w:rsid w:val="00ED687E"/>
    <w:rsid w:val="00ED6CE4"/>
    <w:rsid w:val="00ED6DF2"/>
    <w:rsid w:val="00ED6E85"/>
    <w:rsid w:val="00EE2083"/>
    <w:rsid w:val="00EE2A27"/>
    <w:rsid w:val="00EE3128"/>
    <w:rsid w:val="00EE363B"/>
    <w:rsid w:val="00EE7158"/>
    <w:rsid w:val="00EF1228"/>
    <w:rsid w:val="00EF16AC"/>
    <w:rsid w:val="00EF24CE"/>
    <w:rsid w:val="00EF28D6"/>
    <w:rsid w:val="00EF2C2F"/>
    <w:rsid w:val="00EF420B"/>
    <w:rsid w:val="00EF73E6"/>
    <w:rsid w:val="00EF7531"/>
    <w:rsid w:val="00EF7FE2"/>
    <w:rsid w:val="00F02D12"/>
    <w:rsid w:val="00F05294"/>
    <w:rsid w:val="00F05E50"/>
    <w:rsid w:val="00F06C92"/>
    <w:rsid w:val="00F1179B"/>
    <w:rsid w:val="00F12B71"/>
    <w:rsid w:val="00F13A59"/>
    <w:rsid w:val="00F13EFD"/>
    <w:rsid w:val="00F14109"/>
    <w:rsid w:val="00F17740"/>
    <w:rsid w:val="00F17BBF"/>
    <w:rsid w:val="00F2143A"/>
    <w:rsid w:val="00F23CE8"/>
    <w:rsid w:val="00F23F63"/>
    <w:rsid w:val="00F25821"/>
    <w:rsid w:val="00F2582A"/>
    <w:rsid w:val="00F266D1"/>
    <w:rsid w:val="00F35194"/>
    <w:rsid w:val="00F43AF3"/>
    <w:rsid w:val="00F454FE"/>
    <w:rsid w:val="00F45673"/>
    <w:rsid w:val="00F47107"/>
    <w:rsid w:val="00F475BA"/>
    <w:rsid w:val="00F51EE9"/>
    <w:rsid w:val="00F52DC5"/>
    <w:rsid w:val="00F550D2"/>
    <w:rsid w:val="00F55E18"/>
    <w:rsid w:val="00F57716"/>
    <w:rsid w:val="00F61965"/>
    <w:rsid w:val="00F61C39"/>
    <w:rsid w:val="00F62800"/>
    <w:rsid w:val="00F64D5E"/>
    <w:rsid w:val="00F650AB"/>
    <w:rsid w:val="00F65A52"/>
    <w:rsid w:val="00F66630"/>
    <w:rsid w:val="00F66D50"/>
    <w:rsid w:val="00F7276D"/>
    <w:rsid w:val="00F739CB"/>
    <w:rsid w:val="00F74820"/>
    <w:rsid w:val="00F752D8"/>
    <w:rsid w:val="00F76DB9"/>
    <w:rsid w:val="00F802CA"/>
    <w:rsid w:val="00F804FD"/>
    <w:rsid w:val="00F81A66"/>
    <w:rsid w:val="00F84DD3"/>
    <w:rsid w:val="00F851D5"/>
    <w:rsid w:val="00F8571C"/>
    <w:rsid w:val="00F86EB6"/>
    <w:rsid w:val="00F8773D"/>
    <w:rsid w:val="00F87ABD"/>
    <w:rsid w:val="00F91859"/>
    <w:rsid w:val="00F92DDE"/>
    <w:rsid w:val="00F93C97"/>
    <w:rsid w:val="00F94958"/>
    <w:rsid w:val="00F94A32"/>
    <w:rsid w:val="00F96427"/>
    <w:rsid w:val="00F96D12"/>
    <w:rsid w:val="00FA00F7"/>
    <w:rsid w:val="00FA0493"/>
    <w:rsid w:val="00FA1D81"/>
    <w:rsid w:val="00FA347A"/>
    <w:rsid w:val="00FA3EF0"/>
    <w:rsid w:val="00FA448B"/>
    <w:rsid w:val="00FA75AC"/>
    <w:rsid w:val="00FB0644"/>
    <w:rsid w:val="00FB0D0E"/>
    <w:rsid w:val="00FB4167"/>
    <w:rsid w:val="00FB72EA"/>
    <w:rsid w:val="00FC0141"/>
    <w:rsid w:val="00FC52D4"/>
    <w:rsid w:val="00FD0EDD"/>
    <w:rsid w:val="00FD11FF"/>
    <w:rsid w:val="00FD1A5C"/>
    <w:rsid w:val="00FD4122"/>
    <w:rsid w:val="00FD57DE"/>
    <w:rsid w:val="00FD5E7B"/>
    <w:rsid w:val="00FD6F5D"/>
    <w:rsid w:val="00FE1C88"/>
    <w:rsid w:val="00FE2545"/>
    <w:rsid w:val="00FE4289"/>
    <w:rsid w:val="00FE5999"/>
    <w:rsid w:val="00FE68DD"/>
    <w:rsid w:val="00FF2025"/>
    <w:rsid w:val="00FF22ED"/>
    <w:rsid w:val="00FF273C"/>
    <w:rsid w:val="00FF304E"/>
    <w:rsid w:val="00FF5B72"/>
    <w:rsid w:val="00FF68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3A6F04-140E-45B0-A433-D737B4867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45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66450"/>
    <w:pPr>
      <w:spacing w:after="0" w:line="240" w:lineRule="auto"/>
    </w:pPr>
    <w:rPr>
      <w:rFonts w:ascii="Calibri" w:eastAsia="Calibri" w:hAnsi="Calibri" w:cs="Times New Roman"/>
    </w:rPr>
  </w:style>
  <w:style w:type="character" w:customStyle="1" w:styleId="NoSpacingChar">
    <w:name w:val="No Spacing Char"/>
    <w:link w:val="NoSpacing"/>
    <w:uiPriority w:val="1"/>
    <w:rsid w:val="00966450"/>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02</Words>
  <Characters>5142</Characters>
  <Application>Microsoft Office Word</Application>
  <DocSecurity>0</DocSecurity>
  <Lines>42</Lines>
  <Paragraphs>12</Paragraphs>
  <ScaleCrop>false</ScaleCrop>
  <Company>London School of Hygiene &amp; Tropical Medicine</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busi Kyegombe</dc:creator>
  <cp:keywords/>
  <dc:description/>
  <cp:lastModifiedBy>Nambusi Kyegombe</cp:lastModifiedBy>
  <cp:revision>2</cp:revision>
  <dcterms:created xsi:type="dcterms:W3CDTF">2018-10-04T10:43:00Z</dcterms:created>
  <dcterms:modified xsi:type="dcterms:W3CDTF">2018-10-04T10:43:00Z</dcterms:modified>
</cp:coreProperties>
</file>